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1C9B" w:rsidRDefault="00ED1EA2">
      <w:bookmarkStart w:id="0" w:name="_GoBack"/>
      <w:bookmarkEnd w:id="0"/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B798876" wp14:editId="007510C8">
                <wp:simplePos x="0" y="0"/>
                <wp:positionH relativeFrom="margin">
                  <wp:posOffset>2061713</wp:posOffset>
                </wp:positionH>
                <wp:positionV relativeFrom="paragraph">
                  <wp:posOffset>4520242</wp:posOffset>
                </wp:positionV>
                <wp:extent cx="2405380" cy="469911"/>
                <wp:effectExtent l="0" t="0" r="13970" b="25400"/>
                <wp:wrapNone/>
                <wp:docPr id="14" name="Flowchart: Process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5380" cy="469911"/>
                        </a:xfrm>
                        <a:prstGeom prst="flowChartProcess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C6B8C" w:rsidRPr="00E3004B" w:rsidRDefault="00ED1EA2" w:rsidP="00EC6B8C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Group catch ups with </w:t>
                            </w:r>
                            <w:r w:rsidR="00EC6B8C" w:rsidRPr="00E3004B">
                              <w:rPr>
                                <w:color w:val="000000" w:themeColor="text1"/>
                              </w:rPr>
                              <w:t>workplace champions</w:t>
                            </w:r>
                            <w:r w:rsidR="00FC1DED" w:rsidRPr="00E3004B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798876" id="_x0000_t109" coordsize="21600,21600" o:spt="109" path="m,l,21600r21600,l21600,xe">
                <v:stroke joinstyle="miter"/>
                <v:path gradientshapeok="t" o:connecttype="rect"/>
              </v:shapetype>
              <v:shape id="Flowchart: Process 14" o:spid="_x0000_s1026" type="#_x0000_t109" style="position:absolute;margin-left:162.35pt;margin-top:355.9pt;width:189.4pt;height:37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" filled="f" strokecolor="black [3213]" strokeweight="2pt">
                <v:textbox>
                  <w:txbxContent>
                    <w:p w:rsidR="00EC6B8C" w:rsidRPr="00E3004B" w:rsidRDefault="00ED1EA2" w:rsidP="00EC6B8C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Group catch ups with </w:t>
                      </w:r>
                      <w:r w:rsidR="00EC6B8C" w:rsidRPr="00E3004B">
                        <w:rPr>
                          <w:color w:val="000000" w:themeColor="text1"/>
                        </w:rPr>
                        <w:t>workplace champions</w:t>
                      </w:r>
                      <w:r w:rsidR="00FC1DED" w:rsidRPr="00E3004B">
                        <w:rPr>
                          <w:color w:val="000000" w:themeColor="text1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46E12ACE" wp14:editId="4733FE0C">
                <wp:simplePos x="0" y="0"/>
                <wp:positionH relativeFrom="column">
                  <wp:posOffset>4468483</wp:posOffset>
                </wp:positionH>
                <wp:positionV relativeFrom="paragraph">
                  <wp:posOffset>1794294</wp:posOffset>
                </wp:positionV>
                <wp:extent cx="238496" cy="2829464"/>
                <wp:effectExtent l="0" t="0" r="28575" b="28575"/>
                <wp:wrapNone/>
                <wp:docPr id="60" name="Straight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38496" cy="2829464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36B26D6" id="Straight Connector 60" o:spid="_x0000_s1026" style="position:absolute;flip:y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1.85pt,141.3pt" to="370.65pt,36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" strokecolor="black [3213]" strokeweight="1pt">
                <v:stroke joinstyle="miter"/>
              </v:line>
            </w:pict>
          </mc:Fallback>
        </mc:AlternateContent>
      </w:r>
      <w:r w:rsidR="0043205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69BE0D7B" wp14:editId="3B1815C1">
                <wp:simplePos x="0" y="0"/>
                <wp:positionH relativeFrom="column">
                  <wp:posOffset>4466492</wp:posOffset>
                </wp:positionH>
                <wp:positionV relativeFrom="paragraph">
                  <wp:posOffset>1728317</wp:posOffset>
                </wp:positionV>
                <wp:extent cx="226088" cy="50242"/>
                <wp:effectExtent l="0" t="0" r="21590" b="26035"/>
                <wp:wrapNone/>
                <wp:docPr id="73" name="Straight Connector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26088" cy="50242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0AD56E5" id="Straight Connector 73" o:spid="_x0000_s1026" style="position:absolute;flip:y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1.7pt,136.1pt" to="369.5pt,14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" strokecolor="black [3213]" strokeweight="1pt">
                <v:stroke joinstyle="miter"/>
              </v:line>
            </w:pict>
          </mc:Fallback>
        </mc:AlternateContent>
      </w:r>
      <w:r w:rsidR="0043205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30A5EAB3" wp14:editId="6829B4C9">
                <wp:simplePos x="0" y="0"/>
                <wp:positionH relativeFrom="column">
                  <wp:posOffset>4470841</wp:posOffset>
                </wp:positionH>
                <wp:positionV relativeFrom="paragraph">
                  <wp:posOffset>844061</wp:posOffset>
                </wp:positionV>
                <wp:extent cx="220966" cy="1381648"/>
                <wp:effectExtent l="0" t="0" r="27305" b="28575"/>
                <wp:wrapNone/>
                <wp:docPr id="59" name="Straight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20966" cy="1381648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ED41605" id="Straight Connector 59" o:spid="_x0000_s1026" style="position:absolute;flip:y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2.05pt,66.45pt" to="369.45pt,17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" strokecolor="black [3213]" strokeweight="1pt">
                <v:stroke joinstyle="miter"/>
              </v:line>
            </w:pict>
          </mc:Fallback>
        </mc:AlternateContent>
      </w:r>
      <w:r w:rsidR="0043205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2309621B" wp14:editId="3A056C8B">
                <wp:simplePos x="0" y="0"/>
                <wp:positionH relativeFrom="column">
                  <wp:posOffset>4461469</wp:posOffset>
                </wp:positionH>
                <wp:positionV relativeFrom="paragraph">
                  <wp:posOffset>1718267</wp:posOffset>
                </wp:positionV>
                <wp:extent cx="246848" cy="607925"/>
                <wp:effectExtent l="0" t="0" r="20320" b="20955"/>
                <wp:wrapNone/>
                <wp:docPr id="58" name="Straight Connector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46848" cy="60792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B41E75C" id="Straight Connector 58" o:spid="_x0000_s1026" style="position:absolute;flip:y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1.3pt,135.3pt" to="370.75pt,18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" strokecolor="black [3213]" strokeweight="1pt">
                <v:stroke joinstyle="miter"/>
              </v:line>
            </w:pict>
          </mc:Fallback>
        </mc:AlternateContent>
      </w:r>
      <w:r w:rsidR="0043205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3E77DC33" wp14:editId="17475B15">
                <wp:simplePos x="0" y="0"/>
                <wp:positionH relativeFrom="margin">
                  <wp:posOffset>2096219</wp:posOffset>
                </wp:positionH>
                <wp:positionV relativeFrom="paragraph">
                  <wp:posOffset>1587260</wp:posOffset>
                </wp:positionV>
                <wp:extent cx="2372360" cy="439948"/>
                <wp:effectExtent l="0" t="0" r="27940" b="17780"/>
                <wp:wrapNone/>
                <wp:docPr id="70" name="Flowchart: Process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2360" cy="439948"/>
                        </a:xfrm>
                        <a:prstGeom prst="flowChartProcess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64957" w:rsidRPr="00A64957" w:rsidRDefault="00093B4B" w:rsidP="00A64957">
                            <w:pPr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Manager agreed</w:t>
                            </w:r>
                            <w:r w:rsidR="00A64957">
                              <w:rPr>
                                <w:color w:val="000000" w:themeColor="text1"/>
                                <w:lang w:val="en-US"/>
                              </w:rPr>
                              <w:t xml:space="preserve"> champion protected ti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77DC33" id="Flowchart: Process 70" o:spid="_x0000_s1027" type="#_x0000_t109" style="position:absolute;margin-left:165.05pt;margin-top:125pt;width:186.8pt;height:34.65pt;z-index:2517678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" filled="f" strokecolor="black [3213]" strokeweight="2pt">
                <v:textbox>
                  <w:txbxContent>
                    <w:p w:rsidR="00A64957" w:rsidRPr="00A64957" w:rsidRDefault="00093B4B" w:rsidP="00A64957">
                      <w:pPr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>Manager agreed</w:t>
                      </w:r>
                      <w:r w:rsidR="00A64957">
                        <w:rPr>
                          <w:color w:val="000000" w:themeColor="text1"/>
                          <w:lang w:val="en-US"/>
                        </w:rPr>
                        <w:t xml:space="preserve"> champion protected tim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3205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5497F9E" wp14:editId="0FB1915D">
                <wp:simplePos x="0" y="0"/>
                <wp:positionH relativeFrom="margin">
                  <wp:posOffset>2078966</wp:posOffset>
                </wp:positionH>
                <wp:positionV relativeFrom="paragraph">
                  <wp:posOffset>2130725</wp:posOffset>
                </wp:positionV>
                <wp:extent cx="2388870" cy="502632"/>
                <wp:effectExtent l="0" t="0" r="11430" b="12065"/>
                <wp:wrapNone/>
                <wp:docPr id="13" name="Flowchart: Process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8870" cy="502632"/>
                        </a:xfrm>
                        <a:prstGeom prst="flowChartProcess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C6B8C" w:rsidRPr="00E3004B" w:rsidRDefault="00EC6B8C" w:rsidP="00EC6B8C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E3004B">
                              <w:rPr>
                                <w:color w:val="000000" w:themeColor="text1"/>
                              </w:rPr>
                              <w:t>Provision f</w:t>
                            </w:r>
                            <w:r w:rsidR="00432057">
                              <w:rPr>
                                <w:color w:val="000000" w:themeColor="text1"/>
                              </w:rPr>
                              <w:t>or activity during work</w:t>
                            </w:r>
                            <w:r w:rsidRPr="00E3004B">
                              <w:rPr>
                                <w:color w:val="000000" w:themeColor="text1"/>
                              </w:rPr>
                              <w:t xml:space="preserve"> e.g., walking meetings, competi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497F9E" id="Flowchart: Process 13" o:spid="_x0000_s1028" type="#_x0000_t109" style="position:absolute;margin-left:163.7pt;margin-top:167.75pt;width:188.1pt;height:39.6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" filled="f" strokecolor="black [3213]" strokeweight="2pt">
                <v:textbox>
                  <w:txbxContent>
                    <w:p w:rsidR="00EC6B8C" w:rsidRPr="00E3004B" w:rsidRDefault="00EC6B8C" w:rsidP="00EC6B8C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E3004B">
                        <w:rPr>
                          <w:color w:val="000000" w:themeColor="text1"/>
                        </w:rPr>
                        <w:t>Provision f</w:t>
                      </w:r>
                      <w:r w:rsidR="00432057">
                        <w:rPr>
                          <w:color w:val="000000" w:themeColor="text1"/>
                        </w:rPr>
                        <w:t>or activity during work</w:t>
                      </w:r>
                      <w:r w:rsidRPr="00E3004B">
                        <w:rPr>
                          <w:color w:val="000000" w:themeColor="text1"/>
                        </w:rPr>
                        <w:t xml:space="preserve"> e.g., walking meetings, competition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6495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3E713620" wp14:editId="18363229">
                <wp:simplePos x="0" y="0"/>
                <wp:positionH relativeFrom="column">
                  <wp:posOffset>1840020</wp:posOffset>
                </wp:positionH>
                <wp:positionV relativeFrom="paragraph">
                  <wp:posOffset>1716604</wp:posOffset>
                </wp:positionV>
                <wp:extent cx="245425" cy="1004157"/>
                <wp:effectExtent l="0" t="0" r="21590" b="24765"/>
                <wp:wrapNone/>
                <wp:docPr id="71" name="Straight Connector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45425" cy="1004157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F1FFA9E" id="Straight Connector 71" o:spid="_x0000_s1026" style="position:absolute;flip:y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4.9pt,135.15pt" to="164.2pt,21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" strokecolor="black [3213]" strokeweight="1pt">
                <v:stroke joinstyle="miter"/>
              </v:line>
            </w:pict>
          </mc:Fallback>
        </mc:AlternateContent>
      </w:r>
      <w:r w:rsidR="00A6495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A2262C5" wp14:editId="0433EC12">
                <wp:simplePos x="0" y="0"/>
                <wp:positionH relativeFrom="margin">
                  <wp:posOffset>2091350</wp:posOffset>
                </wp:positionH>
                <wp:positionV relativeFrom="paragraph">
                  <wp:posOffset>1217691</wp:posOffset>
                </wp:positionV>
                <wp:extent cx="2372360" cy="280658"/>
                <wp:effectExtent l="0" t="0" r="27940" b="24765"/>
                <wp:wrapNone/>
                <wp:docPr id="18" name="Flowchart: Process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2360" cy="280658"/>
                        </a:xfrm>
                        <a:prstGeom prst="flowChartProcess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44B99" w:rsidRPr="00E3004B" w:rsidRDefault="00093B4B" w:rsidP="00044B99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W</w:t>
                            </w:r>
                            <w:r w:rsidR="00044B99">
                              <w:rPr>
                                <w:color w:val="000000" w:themeColor="text1"/>
                              </w:rPr>
                              <w:t>orkplace champion suppo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2262C5" id="Flowchart: Process 18" o:spid="_x0000_s1029" type="#_x0000_t109" style="position:absolute;margin-left:164.65pt;margin-top:95.9pt;width:186.8pt;height:22.1pt;z-index:251694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" filled="f" strokecolor="black [3213]" strokeweight="2pt">
                <v:textbox>
                  <w:txbxContent>
                    <w:p w:rsidR="00044B99" w:rsidRPr="00E3004B" w:rsidRDefault="00093B4B" w:rsidP="00044B99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W</w:t>
                      </w:r>
                      <w:r w:rsidR="00044B99">
                        <w:rPr>
                          <w:color w:val="000000" w:themeColor="text1"/>
                        </w:rPr>
                        <w:t>orkplace champion suppor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6495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75938C41" wp14:editId="38788B35">
                <wp:simplePos x="0" y="0"/>
                <wp:positionH relativeFrom="margin">
                  <wp:posOffset>2082297</wp:posOffset>
                </wp:positionH>
                <wp:positionV relativeFrom="paragraph">
                  <wp:posOffset>837446</wp:posOffset>
                </wp:positionV>
                <wp:extent cx="2358390" cy="280280"/>
                <wp:effectExtent l="0" t="0" r="22860" b="24765"/>
                <wp:wrapNone/>
                <wp:docPr id="30" name="Flowchart: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8390" cy="280280"/>
                        </a:xfrm>
                        <a:prstGeom prst="flowChartProcess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8328E" w:rsidRPr="00E3004B" w:rsidRDefault="00A64957" w:rsidP="0098328E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Management edu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938C41" id="Flowchart: Process 30" o:spid="_x0000_s1030" type="#_x0000_t109" style="position:absolute;margin-left:163.95pt;margin-top:65.95pt;width:185.7pt;height:22.05pt;z-index:2517606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" filled="f" strokecolor="black [3213]" strokeweight="2pt">
                <v:textbox>
                  <w:txbxContent>
                    <w:p w:rsidR="0098328E" w:rsidRPr="00E3004B" w:rsidRDefault="00A64957" w:rsidP="0098328E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Management educ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6495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>
                <wp:simplePos x="0" y="0"/>
                <wp:positionH relativeFrom="column">
                  <wp:posOffset>4449779</wp:posOffset>
                </wp:positionH>
                <wp:positionV relativeFrom="paragraph">
                  <wp:posOffset>1009461</wp:posOffset>
                </wp:positionV>
                <wp:extent cx="271246" cy="1960491"/>
                <wp:effectExtent l="0" t="0" r="33655" b="20955"/>
                <wp:wrapNone/>
                <wp:docPr id="62" name="Straight Connector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1246" cy="1960491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DD3C92D" id="Straight Connector 62" o:spid="_x0000_s1026" style="position:absolute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0.4pt,79.5pt" to="371.75pt,23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" strokecolor="black [3200]" strokeweight=".5pt">
                <v:stroke joinstyle="miter"/>
              </v:line>
            </w:pict>
          </mc:Fallback>
        </mc:AlternateContent>
      </w:r>
      <w:r w:rsidR="00A6495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>
                <wp:simplePos x="0" y="0"/>
                <wp:positionH relativeFrom="column">
                  <wp:posOffset>4445251</wp:posOffset>
                </wp:positionH>
                <wp:positionV relativeFrom="paragraph">
                  <wp:posOffset>1009462</wp:posOffset>
                </wp:positionV>
                <wp:extent cx="245048" cy="3219696"/>
                <wp:effectExtent l="0" t="0" r="22225" b="19050"/>
                <wp:wrapNone/>
                <wp:docPr id="69" name="Straight Connector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5048" cy="3219696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92CB3E8" id="Straight Connector 69" o:spid="_x0000_s1026" style="position:absolute;z-index:2517657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50pt,79.5pt" to="369.3pt,33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" strokecolor="black [3200]" strokeweight=".5pt">
                <v:stroke joinstyle="miter"/>
              </v:line>
            </w:pict>
          </mc:Fallback>
        </mc:AlternateContent>
      </w:r>
      <w:r w:rsidR="00A6495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3600EFE" wp14:editId="672BED01">
                <wp:simplePos x="0" y="0"/>
                <wp:positionH relativeFrom="column">
                  <wp:posOffset>1828800</wp:posOffset>
                </wp:positionH>
                <wp:positionV relativeFrom="paragraph">
                  <wp:posOffset>2250218</wp:posOffset>
                </wp:positionV>
                <wp:extent cx="238125" cy="600572"/>
                <wp:effectExtent l="0" t="0" r="28575" b="28575"/>
                <wp:wrapNone/>
                <wp:docPr id="26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38125" cy="600572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FD7FA79" id="Straight Connector 26" o:spid="_x0000_s1026" style="position:absolute;flip:y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in,177.2pt" to="162.75pt,22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" strokecolor="black [3213]" strokeweight="1pt">
                <v:stroke joinstyle="miter"/>
              </v:line>
            </w:pict>
          </mc:Fallback>
        </mc:AlternateContent>
      </w:r>
      <w:r w:rsidR="00A6495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29BDFA22" wp14:editId="7831B068">
                <wp:simplePos x="0" y="0"/>
                <wp:positionH relativeFrom="column">
                  <wp:posOffset>1828800</wp:posOffset>
                </wp:positionH>
                <wp:positionV relativeFrom="paragraph">
                  <wp:posOffset>1407380</wp:posOffset>
                </wp:positionV>
                <wp:extent cx="262393" cy="1439131"/>
                <wp:effectExtent l="0" t="0" r="23495" b="27940"/>
                <wp:wrapNone/>
                <wp:docPr id="27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2393" cy="1439131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D58243C" id="Straight Connector 27" o:spid="_x0000_s1026" style="position:absolute;flip:y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in,110.8pt" to="164.65pt,22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" strokecolor="black [3213]" strokeweight="1pt">
                <v:stroke joinstyle="miter"/>
              </v:line>
            </w:pict>
          </mc:Fallback>
        </mc:AlternateContent>
      </w:r>
      <w:r w:rsidR="00A6495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6F43379" wp14:editId="716786FD">
                <wp:simplePos x="0" y="0"/>
                <wp:positionH relativeFrom="column">
                  <wp:posOffset>1828799</wp:posOffset>
                </wp:positionH>
                <wp:positionV relativeFrom="paragraph">
                  <wp:posOffset>1017767</wp:posOffset>
                </wp:positionV>
                <wp:extent cx="262393" cy="1258570"/>
                <wp:effectExtent l="0" t="0" r="23495" b="17780"/>
                <wp:wrapNone/>
                <wp:docPr id="28" name="Straight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2393" cy="125857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0AE5A2D" id="Straight Connector 28" o:spid="_x0000_s1026" style="position:absolute;flip:y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in,80.15pt" to="164.65pt,17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" strokecolor="black [3213]" strokeweight="1pt">
                <v:stroke joinstyle="miter"/>
              </v:line>
            </w:pict>
          </mc:Fallback>
        </mc:AlternateContent>
      </w:r>
      <w:r w:rsidR="00A6495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>
                <wp:simplePos x="0" y="0"/>
                <wp:positionH relativeFrom="column">
                  <wp:posOffset>1836750</wp:posOffset>
                </wp:positionH>
                <wp:positionV relativeFrom="paragraph">
                  <wp:posOffset>2851563</wp:posOffset>
                </wp:positionV>
                <wp:extent cx="238539" cy="34759"/>
                <wp:effectExtent l="0" t="0" r="28575" b="22860"/>
                <wp:wrapNone/>
                <wp:docPr id="40" name="Straight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8539" cy="34759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A5E8A9D" id="Straight Connector 40" o:spid="_x0000_s1026" style="position:absolute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4.65pt,224.55pt" to="163.45pt,22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" strokecolor="black [3200]" strokeweight=".5pt">
                <v:stroke joinstyle="miter"/>
              </v:line>
            </w:pict>
          </mc:Fallback>
        </mc:AlternateContent>
      </w:r>
      <w:r w:rsidR="00A6495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>
                <wp:simplePos x="0" y="0"/>
                <wp:positionH relativeFrom="column">
                  <wp:posOffset>1828800</wp:posOffset>
                </wp:positionH>
                <wp:positionV relativeFrom="paragraph">
                  <wp:posOffset>2973787</wp:posOffset>
                </wp:positionV>
                <wp:extent cx="254442" cy="2380836"/>
                <wp:effectExtent l="0" t="0" r="31750" b="19685"/>
                <wp:wrapNone/>
                <wp:docPr id="68" name="Straight Connector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54442" cy="2380836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4397B2B" id="Straight Connector 68" o:spid="_x0000_s1026" style="position:absolute;flip:y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in,234.15pt" to="164.05pt,42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" strokecolor="black [3200]" strokeweight=".5pt">
                <v:stroke joinstyle="miter"/>
              </v:line>
            </w:pict>
          </mc:Fallback>
        </mc:AlternateContent>
      </w:r>
      <w:r w:rsidR="00A6495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78D08649" wp14:editId="72BC87DE">
                <wp:simplePos x="0" y="0"/>
                <wp:positionH relativeFrom="column">
                  <wp:posOffset>4486357</wp:posOffset>
                </wp:positionH>
                <wp:positionV relativeFrom="paragraph">
                  <wp:posOffset>1121133</wp:posOffset>
                </wp:positionV>
                <wp:extent cx="219765" cy="1653871"/>
                <wp:effectExtent l="0" t="0" r="27940" b="22860"/>
                <wp:wrapNone/>
                <wp:docPr id="56" name="Straight Connector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19765" cy="1653871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94248A0" id="Straight Connector 56" o:spid="_x0000_s1026" style="position:absolute;flip:y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3.25pt,88.3pt" to="370.55pt,21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" strokecolor="black [3213]" strokeweight="1pt">
                <v:stroke joinstyle="miter"/>
              </v:line>
            </w:pict>
          </mc:Fallback>
        </mc:AlternateContent>
      </w:r>
      <w:r w:rsidR="00A6495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D3C4D8E" wp14:editId="5D7803B8">
                <wp:simplePos x="0" y="0"/>
                <wp:positionH relativeFrom="margin">
                  <wp:posOffset>2082496</wp:posOffset>
                </wp:positionH>
                <wp:positionV relativeFrom="paragraph">
                  <wp:posOffset>2763603</wp:posOffset>
                </wp:positionV>
                <wp:extent cx="2390775" cy="267063"/>
                <wp:effectExtent l="0" t="0" r="28575" b="19050"/>
                <wp:wrapNone/>
                <wp:docPr id="16" name="Flowchart: Process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0775" cy="267063"/>
                        </a:xfrm>
                        <a:prstGeom prst="flowChartProcess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3004B" w:rsidRPr="00E3004B" w:rsidRDefault="00E3004B" w:rsidP="00E3004B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E3004B">
                              <w:rPr>
                                <w:color w:val="000000" w:themeColor="text1"/>
                              </w:rPr>
                              <w:t>Motivational sig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3C4D8E" id="Flowchart: Process 16" o:spid="_x0000_s1031" type="#_x0000_t109" style="position:absolute;margin-left:164pt;margin-top:217.6pt;width:188.25pt;height:21.05pt;z-index:251689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" filled="f" strokecolor="black [3213]" strokeweight="2pt">
                <v:textbox>
                  <w:txbxContent>
                    <w:p w:rsidR="00E3004B" w:rsidRPr="00E3004B" w:rsidRDefault="00E3004B" w:rsidP="00E3004B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E3004B">
                        <w:rPr>
                          <w:color w:val="000000" w:themeColor="text1"/>
                        </w:rPr>
                        <w:t>Motivational sign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6495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B302B30" wp14:editId="21F59287">
                <wp:simplePos x="0" y="0"/>
                <wp:positionH relativeFrom="column">
                  <wp:posOffset>1828800</wp:posOffset>
                </wp:positionH>
                <wp:positionV relativeFrom="paragraph">
                  <wp:posOffset>2855874</wp:posOffset>
                </wp:positionV>
                <wp:extent cx="242684" cy="459367"/>
                <wp:effectExtent l="0" t="0" r="24130" b="36195"/>
                <wp:wrapNone/>
                <wp:docPr id="25" name="Straight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2684" cy="459367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2B6F79E" id="Straight Connector 25" o:spid="_x0000_s1026" style="position:absolute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in,224.85pt" to="163.1pt,26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" strokecolor="black [3213]" strokeweight="1pt">
                <v:stroke joinstyle="miter"/>
              </v:line>
            </w:pict>
          </mc:Fallback>
        </mc:AlternateContent>
      </w:r>
      <w:r w:rsidR="00A6495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5030076" wp14:editId="3F358A48">
                <wp:simplePos x="0" y="0"/>
                <wp:positionH relativeFrom="column">
                  <wp:posOffset>1828800</wp:posOffset>
                </wp:positionH>
                <wp:positionV relativeFrom="paragraph">
                  <wp:posOffset>3467595</wp:posOffset>
                </wp:positionV>
                <wp:extent cx="222885" cy="615884"/>
                <wp:effectExtent l="0" t="0" r="24765" b="13335"/>
                <wp:wrapNone/>
                <wp:docPr id="24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22885" cy="615884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A0505C8" id="Straight Connector 24" o:spid="_x0000_s1026" style="position:absolute;flip:y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in,273.05pt" to="161.55pt,32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" strokecolor="black [3213]" strokeweight="1pt">
                <v:stroke joinstyle="miter"/>
              </v:line>
            </w:pict>
          </mc:Fallback>
        </mc:AlternateContent>
      </w:r>
      <w:r w:rsidR="00A6495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D6ECB55" wp14:editId="1E7B75A4">
                <wp:simplePos x="0" y="0"/>
                <wp:positionH relativeFrom="margin">
                  <wp:posOffset>2072038</wp:posOffset>
                </wp:positionH>
                <wp:positionV relativeFrom="paragraph">
                  <wp:posOffset>3138921</wp:posOffset>
                </wp:positionV>
                <wp:extent cx="2405380" cy="670173"/>
                <wp:effectExtent l="0" t="0" r="13970" b="15875"/>
                <wp:wrapNone/>
                <wp:docPr id="10" name="Flowchart: Process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5380" cy="670173"/>
                        </a:xfrm>
                        <a:prstGeom prst="flowChartProcess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C6B8C" w:rsidRPr="00E3004B" w:rsidRDefault="00EC6B8C" w:rsidP="00EC6B8C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E3004B">
                              <w:rPr>
                                <w:color w:val="000000" w:themeColor="text1"/>
                              </w:rPr>
                              <w:t>Environmental restructuring</w:t>
                            </w:r>
                            <w:r w:rsidR="000D404C">
                              <w:rPr>
                                <w:color w:val="000000" w:themeColor="text1"/>
                              </w:rPr>
                              <w:t>:</w:t>
                            </w:r>
                            <w:r w:rsidRPr="00E3004B">
                              <w:rPr>
                                <w:color w:val="000000" w:themeColor="text1"/>
                              </w:rPr>
                              <w:t xml:space="preserve"> reallocation of printers, bins, standing meeting roo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6ECB55" id="Flowchart: Process 10" o:spid="_x0000_s1032" type="#_x0000_t109" style="position:absolute;margin-left:163.15pt;margin-top:247.15pt;width:189.4pt;height:52.75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" filled="f" strokecolor="black [3213]" strokeweight="2pt">
                <v:textbox>
                  <w:txbxContent>
                    <w:p w:rsidR="00EC6B8C" w:rsidRPr="00E3004B" w:rsidRDefault="00EC6B8C" w:rsidP="00EC6B8C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E3004B">
                        <w:rPr>
                          <w:color w:val="000000" w:themeColor="text1"/>
                        </w:rPr>
                        <w:t>Environmental restructuring</w:t>
                      </w:r>
                      <w:r w:rsidR="000D404C">
                        <w:rPr>
                          <w:color w:val="000000" w:themeColor="text1"/>
                        </w:rPr>
                        <w:t>:</w:t>
                      </w:r>
                      <w:r w:rsidRPr="00E3004B">
                        <w:rPr>
                          <w:color w:val="000000" w:themeColor="text1"/>
                        </w:rPr>
                        <w:t xml:space="preserve"> reallocation of printers, bins, standing meeting room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6495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46C70740" wp14:editId="5C6E0095">
                <wp:simplePos x="0" y="0"/>
                <wp:positionH relativeFrom="column">
                  <wp:posOffset>4476115</wp:posOffset>
                </wp:positionH>
                <wp:positionV relativeFrom="paragraph">
                  <wp:posOffset>3248107</wp:posOffset>
                </wp:positionV>
                <wp:extent cx="218364" cy="0"/>
                <wp:effectExtent l="0" t="0" r="29845" b="19050"/>
                <wp:wrapNone/>
                <wp:docPr id="53" name="Straight Connector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8364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4840B51" id="Straight Connector 53" o:spid="_x0000_s1026" style="position:absolute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52.45pt,255.75pt" to="369.65pt,25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" strokecolor="black [3213]" strokeweight="1pt">
                <v:stroke joinstyle="miter"/>
              </v:line>
            </w:pict>
          </mc:Fallback>
        </mc:AlternateContent>
      </w:r>
      <w:r w:rsidR="00A6495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406B6B7" wp14:editId="109C33B2">
                <wp:simplePos x="0" y="0"/>
                <wp:positionH relativeFrom="column">
                  <wp:posOffset>1828800</wp:posOffset>
                </wp:positionH>
                <wp:positionV relativeFrom="paragraph">
                  <wp:posOffset>4082125</wp:posOffset>
                </wp:positionV>
                <wp:extent cx="222885" cy="1353"/>
                <wp:effectExtent l="0" t="0" r="24765" b="36830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2885" cy="1353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88BABC2" id="Straight Connector 23" o:spid="_x0000_s1026" style="position:absolute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in,321.45pt" to="161.55pt,32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" strokecolor="black [3213]" strokeweight="1pt">
                <v:stroke joinstyle="miter"/>
              </v:line>
            </w:pict>
          </mc:Fallback>
        </mc:AlternateContent>
      </w:r>
      <w:r w:rsidR="00A6495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15CCE80" wp14:editId="606AC7A2">
                <wp:simplePos x="0" y="0"/>
                <wp:positionH relativeFrom="margin">
                  <wp:posOffset>2055571</wp:posOffset>
                </wp:positionH>
                <wp:positionV relativeFrom="paragraph">
                  <wp:posOffset>3920947</wp:posOffset>
                </wp:positionV>
                <wp:extent cx="2427326" cy="462280"/>
                <wp:effectExtent l="0" t="0" r="11430" b="13970"/>
                <wp:wrapNone/>
                <wp:docPr id="15" name="Flowchart: Process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7326" cy="462280"/>
                        </a:xfrm>
                        <a:prstGeom prst="flowChartProcess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C1DED" w:rsidRPr="00E3004B" w:rsidRDefault="00A66BD8" w:rsidP="00ED454C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E3004B">
                              <w:rPr>
                                <w:color w:val="000000" w:themeColor="text1"/>
                              </w:rPr>
                              <w:t>Choice of h</w:t>
                            </w:r>
                            <w:r w:rsidR="00FC1DED" w:rsidRPr="00E3004B">
                              <w:rPr>
                                <w:color w:val="000000" w:themeColor="text1"/>
                              </w:rPr>
                              <w:t>eight-adjustable workstation</w:t>
                            </w:r>
                            <w:r w:rsidR="00E3004B" w:rsidRPr="00E3004B">
                              <w:rPr>
                                <w:color w:val="000000" w:themeColor="text1"/>
                              </w:rPr>
                              <w:t>, training and leafle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5CCE80" id="Flowchart: Process 15" o:spid="_x0000_s1033" type="#_x0000_t109" style="position:absolute;margin-left:161.85pt;margin-top:308.75pt;width:191.15pt;height:36.4pt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" filled="f" strokecolor="black [3213]" strokeweight="2pt">
                <v:textbox>
                  <w:txbxContent>
                    <w:p w:rsidR="00FC1DED" w:rsidRPr="00E3004B" w:rsidRDefault="00A66BD8" w:rsidP="00ED454C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E3004B">
                        <w:rPr>
                          <w:color w:val="000000" w:themeColor="text1"/>
                        </w:rPr>
                        <w:t>Choice of h</w:t>
                      </w:r>
                      <w:r w:rsidR="00FC1DED" w:rsidRPr="00E3004B">
                        <w:rPr>
                          <w:color w:val="000000" w:themeColor="text1"/>
                        </w:rPr>
                        <w:t>eight-adjustable workstation</w:t>
                      </w:r>
                      <w:r w:rsidR="00E3004B" w:rsidRPr="00E3004B">
                        <w:rPr>
                          <w:color w:val="000000" w:themeColor="text1"/>
                        </w:rPr>
                        <w:t>, training and leafle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6495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44010AC0" wp14:editId="77064662">
                <wp:simplePos x="0" y="0"/>
                <wp:positionH relativeFrom="column">
                  <wp:posOffset>4495800</wp:posOffset>
                </wp:positionH>
                <wp:positionV relativeFrom="paragraph">
                  <wp:posOffset>2971800</wp:posOffset>
                </wp:positionV>
                <wp:extent cx="200660" cy="952500"/>
                <wp:effectExtent l="0" t="0" r="27940" b="19050"/>
                <wp:wrapNone/>
                <wp:docPr id="52" name="Straight Connector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00660" cy="9525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2E53B95" id="Straight Connector 52" o:spid="_x0000_s1026" style="position:absolute;flip:y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4pt,234pt" to="369.8pt,30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" strokecolor="black [3213]" strokeweight="1pt">
                <v:stroke joinstyle="miter"/>
              </v:line>
            </w:pict>
          </mc:Fallback>
        </mc:AlternateContent>
      </w:r>
      <w:r w:rsidR="00A6495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377E364" wp14:editId="395B6838">
                <wp:simplePos x="0" y="0"/>
                <wp:positionH relativeFrom="column">
                  <wp:posOffset>1828800</wp:posOffset>
                </wp:positionH>
                <wp:positionV relativeFrom="paragraph">
                  <wp:posOffset>4791074</wp:posOffset>
                </wp:positionV>
                <wp:extent cx="222885" cy="585470"/>
                <wp:effectExtent l="0" t="0" r="24765" b="24130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22885" cy="58547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C90847A" id="Straight Connector 22" o:spid="_x0000_s1026" style="position:absolute;flip:y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in,377.25pt" to="161.55pt,42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" strokecolor="black [3213]" strokeweight="1pt">
                <v:stroke joinstyle="miter"/>
              </v:line>
            </w:pict>
          </mc:Fallback>
        </mc:AlternateContent>
      </w:r>
      <w:r w:rsidR="00A6495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03194846" wp14:editId="7BF6475E">
                <wp:simplePos x="0" y="0"/>
                <wp:positionH relativeFrom="column">
                  <wp:posOffset>4490720</wp:posOffset>
                </wp:positionH>
                <wp:positionV relativeFrom="paragraph">
                  <wp:posOffset>4515485</wp:posOffset>
                </wp:positionV>
                <wp:extent cx="228638" cy="687743"/>
                <wp:effectExtent l="0" t="0" r="19050" b="17145"/>
                <wp:wrapNone/>
                <wp:docPr id="51" name="Straight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28638" cy="687743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B8D94F9" id="Straight Connector 51" o:spid="_x0000_s1026" style="position:absolute;flip:y;z-index:25174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53.6pt,355.55pt" to="371.6pt,40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" strokecolor="black [3213]" strokeweight="1pt">
                <v:stroke joinstyle="miter"/>
              </v:line>
            </w:pict>
          </mc:Fallback>
        </mc:AlternateContent>
      </w:r>
      <w:r w:rsidR="00A6495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9565D81" wp14:editId="514DD0E4">
                <wp:simplePos x="0" y="0"/>
                <wp:positionH relativeFrom="margin">
                  <wp:posOffset>2076450</wp:posOffset>
                </wp:positionH>
                <wp:positionV relativeFrom="paragraph">
                  <wp:posOffset>5095875</wp:posOffset>
                </wp:positionV>
                <wp:extent cx="2395855" cy="294005"/>
                <wp:effectExtent l="0" t="0" r="23495" b="10795"/>
                <wp:wrapNone/>
                <wp:docPr id="9" name="Flowchart: Process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5855" cy="294005"/>
                        </a:xfrm>
                        <a:prstGeom prst="flowChartProcess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C6B8C" w:rsidRPr="00A64957" w:rsidRDefault="00A64957" w:rsidP="00EC6B8C">
                            <w:pPr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Online edu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565D81" id="Flowchart: Process 9" o:spid="_x0000_s1034" type="#_x0000_t109" style="position:absolute;margin-left:163.5pt;margin-top:401.25pt;width:188.65pt;height:23.1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" filled="f" strokecolor="black [3213]" strokeweight="2pt">
                <v:textbox>
                  <w:txbxContent>
                    <w:p w:rsidR="00EC6B8C" w:rsidRPr="00A64957" w:rsidRDefault="00A64957" w:rsidP="00EC6B8C">
                      <w:pPr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>Online educ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6495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2B9ED9C" wp14:editId="31DD352B">
                <wp:simplePos x="0" y="0"/>
                <wp:positionH relativeFrom="column">
                  <wp:posOffset>1828800</wp:posOffset>
                </wp:positionH>
                <wp:positionV relativeFrom="paragraph">
                  <wp:posOffset>5267324</wp:posOffset>
                </wp:positionV>
                <wp:extent cx="238125" cy="111125"/>
                <wp:effectExtent l="0" t="0" r="28575" b="22225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38125" cy="11112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941E8BE" id="Straight Connector 21" o:spid="_x0000_s1026" style="position:absolute;flip:y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in,414.75pt" to="162.75pt,42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" strokecolor="black [3213]" strokeweight="1pt">
                <v:stroke joinstyle="miter"/>
              </v:line>
            </w:pict>
          </mc:Fallback>
        </mc:AlternateContent>
      </w:r>
      <w:r w:rsidR="00277D7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>
                <wp:simplePos x="0" y="0"/>
                <wp:positionH relativeFrom="column">
                  <wp:posOffset>1828800</wp:posOffset>
                </wp:positionH>
                <wp:positionV relativeFrom="paragraph">
                  <wp:posOffset>3425685</wp:posOffset>
                </wp:positionV>
                <wp:extent cx="225425" cy="1941962"/>
                <wp:effectExtent l="0" t="0" r="22225" b="20320"/>
                <wp:wrapNone/>
                <wp:docPr id="64" name="Straight Connector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25425" cy="1941962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A070A8B" id="Straight Connector 64" o:spid="_x0000_s1026" style="position:absolute;flip:y;z-index:251763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in,269.75pt" to="161.75pt,42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" strokecolor="black [3200]" strokeweight=".5pt">
                <v:stroke joinstyle="miter"/>
              </v:line>
            </w:pict>
          </mc:Fallback>
        </mc:AlternateContent>
      </w:r>
      <w:r w:rsidR="00277D7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6E07171" wp14:editId="2B6CD5E4">
                <wp:simplePos x="0" y="0"/>
                <wp:positionH relativeFrom="margin">
                  <wp:posOffset>2074545</wp:posOffset>
                </wp:positionH>
                <wp:positionV relativeFrom="paragraph">
                  <wp:posOffset>5485633</wp:posOffset>
                </wp:positionV>
                <wp:extent cx="2405380" cy="458830"/>
                <wp:effectExtent l="0" t="0" r="13970" b="17780"/>
                <wp:wrapNone/>
                <wp:docPr id="12" name="Flowchart: Process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5380" cy="458830"/>
                        </a:xfrm>
                        <a:prstGeom prst="flowChartProcess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C6B8C" w:rsidRPr="00E3004B" w:rsidRDefault="00EC6B8C" w:rsidP="00EC6B8C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E3004B">
                              <w:rPr>
                                <w:color w:val="000000" w:themeColor="text1"/>
                              </w:rPr>
                              <w:t xml:space="preserve">Action planning, goal setting, barrier identification and solution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E07171" id="Flowchart: Process 12" o:spid="_x0000_s1032" type="#_x0000_t109" style="position:absolute;margin-left:163.35pt;margin-top:431.95pt;width:189.4pt;height:36.15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" filled="f" strokecolor="black [3213]" strokeweight="2pt">
                <v:textbox>
                  <w:txbxContent>
                    <w:p w:rsidR="00EC6B8C" w:rsidRPr="00E3004B" w:rsidRDefault="00EC6B8C" w:rsidP="00EC6B8C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E3004B">
                        <w:rPr>
                          <w:color w:val="000000" w:themeColor="text1"/>
                        </w:rPr>
                        <w:t xml:space="preserve">Action planning, goal setting, barrier identification and solutions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77D7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6E87734" wp14:editId="5F31DF6E">
                <wp:simplePos x="0" y="0"/>
                <wp:positionH relativeFrom="margin">
                  <wp:posOffset>2059940</wp:posOffset>
                </wp:positionH>
                <wp:positionV relativeFrom="paragraph">
                  <wp:posOffset>6045835</wp:posOffset>
                </wp:positionV>
                <wp:extent cx="2405380" cy="452755"/>
                <wp:effectExtent l="0" t="0" r="13970" b="23495"/>
                <wp:wrapNone/>
                <wp:docPr id="11" name="Flowchart: Proces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5380" cy="452755"/>
                        </a:xfrm>
                        <a:prstGeom prst="flowChartProcess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C6B8C" w:rsidRPr="00E3004B" w:rsidRDefault="00EC6B8C" w:rsidP="00EC6B8C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E3004B">
                              <w:rPr>
                                <w:color w:val="000000" w:themeColor="text1"/>
                              </w:rPr>
                              <w:t>Self-monitoring and prompting with free apps, computer softwa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E87734" id="Flowchart: Process 11" o:spid="_x0000_s1036" type="#_x0000_t109" style="position:absolute;margin-left:162.2pt;margin-top:476.05pt;width:189.4pt;height:35.65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" filled="f" strokecolor="black [3213]" strokeweight="2pt">
                <v:textbox>
                  <w:txbxContent>
                    <w:p w:rsidR="00EC6B8C" w:rsidRPr="00E3004B" w:rsidRDefault="00EC6B8C" w:rsidP="00EC6B8C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E3004B">
                        <w:rPr>
                          <w:color w:val="000000" w:themeColor="text1"/>
                        </w:rPr>
                        <w:t>Self-monitoring and prompting with free apps, computer softwar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0089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BB2968A" wp14:editId="7D460512">
                <wp:simplePos x="0" y="0"/>
                <wp:positionH relativeFrom="column">
                  <wp:posOffset>1840675</wp:posOffset>
                </wp:positionH>
                <wp:positionV relativeFrom="paragraph">
                  <wp:posOffset>498763</wp:posOffset>
                </wp:positionV>
                <wp:extent cx="225631" cy="1428477"/>
                <wp:effectExtent l="0" t="0" r="22225" b="19685"/>
                <wp:wrapNone/>
                <wp:docPr id="29" name="Straight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25631" cy="1428477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2D77B4D" id="Straight Connector 29" o:spid="_x0000_s1026" style="position:absolute;flip:y;z-index:2517053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44.95pt,39.25pt" to="162.7pt,15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" strokecolor="black [3213]" strokeweight="1pt">
                <v:stroke joinstyle="miter"/>
              </v:line>
            </w:pict>
          </mc:Fallback>
        </mc:AlternateContent>
      </w:r>
      <w:r w:rsidR="0098328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90D6C43" wp14:editId="62FEFEC2">
                <wp:simplePos x="0" y="0"/>
                <wp:positionH relativeFrom="margin">
                  <wp:posOffset>-451262</wp:posOffset>
                </wp:positionH>
                <wp:positionV relativeFrom="paragraph">
                  <wp:posOffset>261256</wp:posOffset>
                </wp:positionV>
                <wp:extent cx="2279015" cy="1389413"/>
                <wp:effectExtent l="0" t="0" r="26035" b="20320"/>
                <wp:wrapNone/>
                <wp:docPr id="5" name="Flowchart: Proces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9015" cy="1389413"/>
                        </a:xfrm>
                        <a:prstGeom prst="flowChartProcess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364E6" w:rsidRPr="00D07E9F" w:rsidRDefault="00C364E6" w:rsidP="00010480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D07E9F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The intervention is</w:t>
                            </w:r>
                            <w:r w:rsidR="00000C46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grounded</w:t>
                            </w:r>
                            <w:r w:rsidRPr="00D07E9F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E23428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in several behaviour </w:t>
                            </w:r>
                            <w:r w:rsidR="00010480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change theories </w:t>
                            </w:r>
                            <w:r w:rsidR="00AC15FF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and </w:t>
                            </w:r>
                            <w:r w:rsidR="00010480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implemented through</w:t>
                            </w:r>
                            <w:r w:rsidRPr="00D07E9F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the Behaviour Change Wheel</w:t>
                            </w:r>
                            <w:r w:rsidR="00D07E9F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(BCW)</w:t>
                            </w:r>
                            <w:r w:rsidR="00AC15FF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010480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intervention func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0D6C43" id="Flowchart: Process 5" o:spid="_x0000_s1034" type="#_x0000_t109" style="position:absolute;margin-left:-35.55pt;margin-top:20.55pt;width:179.45pt;height:109.4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" filled="f" strokecolor="black [3213]" strokeweight="2pt">
                <v:textbox>
                  <w:txbxContent>
                    <w:p w:rsidR="00C364E6" w:rsidRPr="00D07E9F" w:rsidRDefault="00C364E6" w:rsidP="00010480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 w:rsidRPr="00D07E9F">
                        <w:rPr>
                          <w:color w:val="000000" w:themeColor="text1"/>
                          <w:sz w:val="24"/>
                          <w:szCs w:val="24"/>
                        </w:rPr>
                        <w:t>The intervention is</w:t>
                      </w:r>
                      <w:r w:rsidR="00000C46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 grounded</w:t>
                      </w:r>
                      <w:r w:rsidRPr="00D07E9F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E23428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in several behaviour </w:t>
                      </w:r>
                      <w:r w:rsidR="00010480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change theories </w:t>
                      </w:r>
                      <w:r w:rsidR="00AC15FF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and </w:t>
                      </w:r>
                      <w:r w:rsidR="00010480">
                        <w:rPr>
                          <w:color w:val="000000" w:themeColor="text1"/>
                          <w:sz w:val="24"/>
                          <w:szCs w:val="24"/>
                        </w:rPr>
                        <w:t>implemented through</w:t>
                      </w:r>
                      <w:r w:rsidRPr="00D07E9F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 the Behaviour Change Wheel</w:t>
                      </w:r>
                      <w:r w:rsidR="00D07E9F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 (BCW)</w:t>
                      </w:r>
                      <w:r w:rsidR="00AC15FF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010480">
                        <w:rPr>
                          <w:color w:val="000000" w:themeColor="text1"/>
                          <w:sz w:val="24"/>
                          <w:szCs w:val="24"/>
                        </w:rPr>
                        <w:t>intervention function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8328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FE2ED9A" wp14:editId="4FC21DB6">
                <wp:simplePos x="0" y="0"/>
                <wp:positionH relativeFrom="margin">
                  <wp:posOffset>-451262</wp:posOffset>
                </wp:positionH>
                <wp:positionV relativeFrom="paragraph">
                  <wp:posOffset>1781299</wp:posOffset>
                </wp:positionV>
                <wp:extent cx="2279015" cy="1555230"/>
                <wp:effectExtent l="0" t="0" r="26035" b="26035"/>
                <wp:wrapNone/>
                <wp:docPr id="6" name="Flowchart: Proces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9015" cy="1555230"/>
                        </a:xfrm>
                        <a:prstGeom prst="flowChartProcess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4235CB" w:rsidRPr="00A50478" w:rsidRDefault="004235CB" w:rsidP="00431752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sz w:val="28"/>
                                <w:szCs w:val="28"/>
                              </w:rPr>
                              <w:t>Organisational</w:t>
                            </w:r>
                            <w:r w:rsidR="00044B99" w:rsidRPr="00044B99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: </w:t>
                            </w:r>
                            <w:r w:rsidR="00AC15FF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Grounded in Social </w:t>
                            </w:r>
                            <w:r w:rsidR="008513A3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Cognitive Theory (SCT)</w:t>
                            </w:r>
                            <w:r w:rsidR="00E23428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31752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and Organisational Development Theory (ODT)</w:t>
                            </w:r>
                            <w:r w:rsidR="00E23428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="00AC15FF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BCW </w:t>
                            </w:r>
                            <w:r w:rsidR="00010480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intervention functions:</w:t>
                            </w:r>
                            <w:r w:rsidR="00AC15FF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A50478" w:rsidRPr="00A50478">
                              <w:rPr>
                                <w:rFonts w:cs="ArialMT"/>
                                <w:color w:val="000000" w:themeColor="text1"/>
                                <w:sz w:val="24"/>
                                <w:szCs w:val="24"/>
                              </w:rPr>
                              <w:t>enablement, persuasion, environ</w:t>
                            </w:r>
                            <w:r w:rsidR="008513A3">
                              <w:rPr>
                                <w:rFonts w:cs="ArialMT"/>
                                <w:color w:val="000000" w:themeColor="text1"/>
                                <w:sz w:val="24"/>
                                <w:szCs w:val="24"/>
                              </w:rPr>
                              <w:t>mental restructuring, modell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E2ED9A" id="Flowchart: Process 6" o:spid="_x0000_s1035" type="#_x0000_t109" style="position:absolute;margin-left:-35.55pt;margin-top:140.25pt;width:179.45pt;height:122.4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" filled="f" strokecolor="black [3213]" strokeweight="2pt">
                <v:textbox>
                  <w:txbxContent>
                    <w:p w:rsidR="004235CB" w:rsidRPr="00A50478" w:rsidRDefault="004235CB" w:rsidP="00431752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sz w:val="28"/>
                          <w:szCs w:val="28"/>
                        </w:rPr>
                        <w:t>Organisational</w:t>
                      </w:r>
                      <w:r w:rsidR="00044B99" w:rsidRPr="00044B99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: </w:t>
                      </w:r>
                      <w:r w:rsidR="00AC15FF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Grounded in Social </w:t>
                      </w:r>
                      <w:r w:rsidR="008513A3">
                        <w:rPr>
                          <w:color w:val="000000" w:themeColor="text1"/>
                          <w:sz w:val="24"/>
                          <w:szCs w:val="24"/>
                        </w:rPr>
                        <w:t>Cognitive Theory (SCT)</w:t>
                      </w:r>
                      <w:r w:rsidR="00E23428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431752">
                        <w:rPr>
                          <w:color w:val="000000" w:themeColor="text1"/>
                          <w:sz w:val="24"/>
                          <w:szCs w:val="24"/>
                        </w:rPr>
                        <w:t>and Organisational Development Theory (ODT)</w:t>
                      </w:r>
                      <w:r w:rsidR="00E23428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. </w:t>
                      </w:r>
                      <w:r w:rsidR="00AC15FF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BCW </w:t>
                      </w:r>
                      <w:r w:rsidR="00010480">
                        <w:rPr>
                          <w:color w:val="000000" w:themeColor="text1"/>
                          <w:sz w:val="24"/>
                          <w:szCs w:val="24"/>
                        </w:rPr>
                        <w:t>intervention functions:</w:t>
                      </w:r>
                      <w:r w:rsidR="00AC15FF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A50478" w:rsidRPr="00A50478">
                        <w:rPr>
                          <w:rFonts w:cs="ArialMT"/>
                          <w:color w:val="000000" w:themeColor="text1"/>
                          <w:sz w:val="24"/>
                          <w:szCs w:val="24"/>
                        </w:rPr>
                        <w:t>enablement, persuasion, environ</w:t>
                      </w:r>
                      <w:r w:rsidR="008513A3">
                        <w:rPr>
                          <w:rFonts w:cs="ArialMT"/>
                          <w:color w:val="000000" w:themeColor="text1"/>
                          <w:sz w:val="24"/>
                          <w:szCs w:val="24"/>
                        </w:rPr>
                        <w:t>mental restructuring, modellin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8328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8C12F94" wp14:editId="464AFEE2">
                <wp:simplePos x="0" y="0"/>
                <wp:positionH relativeFrom="margin">
                  <wp:posOffset>-463138</wp:posOffset>
                </wp:positionH>
                <wp:positionV relativeFrom="paragraph">
                  <wp:posOffset>3431086</wp:posOffset>
                </wp:positionV>
                <wp:extent cx="2279015" cy="1215630"/>
                <wp:effectExtent l="0" t="0" r="26035" b="22860"/>
                <wp:wrapNone/>
                <wp:docPr id="7" name="Flowchart: Proces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9015" cy="1215630"/>
                        </a:xfrm>
                        <a:prstGeom prst="flowChartProcess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4235CB" w:rsidRPr="0063516A" w:rsidRDefault="004235CB" w:rsidP="00FE1970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044B99">
                              <w:rPr>
                                <w:color w:val="000000" w:themeColor="text1"/>
                                <w:sz w:val="28"/>
                                <w:szCs w:val="28"/>
                              </w:rPr>
                              <w:t>Environmental</w:t>
                            </w:r>
                            <w:r w:rsidR="00044B99" w:rsidRPr="00044B99">
                              <w:rPr>
                                <w:color w:val="000000" w:themeColor="text1"/>
                                <w:sz w:val="28"/>
                                <w:szCs w:val="28"/>
                              </w:rPr>
                              <w:t>:</w:t>
                            </w:r>
                            <w:r w:rsidR="00044B99" w:rsidRPr="00044B99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513A3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Grounded in</w:t>
                            </w:r>
                            <w:r w:rsidR="00431752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B51219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SCT, </w:t>
                            </w:r>
                            <w:r w:rsidR="00431752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ODT and</w:t>
                            </w:r>
                            <w:r w:rsidR="008513A3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Habit Theory</w:t>
                            </w:r>
                            <w:r w:rsidR="00FE1970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.</w:t>
                            </w:r>
                            <w:r w:rsidR="008513A3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BCW intervention functions:</w:t>
                            </w:r>
                            <w:r w:rsidR="0063516A" w:rsidRPr="0063516A">
                              <w:rPr>
                                <w:rFonts w:cs="ArialMT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environmental restructuring, enablement and </w:t>
                            </w:r>
                            <w:r w:rsidR="008513A3">
                              <w:rPr>
                                <w:rFonts w:cs="ArialMT"/>
                                <w:color w:val="000000" w:themeColor="text1"/>
                                <w:sz w:val="24"/>
                                <w:szCs w:val="24"/>
                              </w:rPr>
                              <w:t>trai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C12F94" id="Flowchart: Process 7" o:spid="_x0000_s1039" type="#_x0000_t109" style="position:absolute;margin-left:-36.45pt;margin-top:270.15pt;width:179.45pt;height:95.7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" filled="f" strokecolor="black [3213]" strokeweight="2pt">
                <v:textbox>
                  <w:txbxContent>
                    <w:p w:rsidR="004235CB" w:rsidRPr="0063516A" w:rsidRDefault="004235CB" w:rsidP="00FE1970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 w:rsidRPr="00044B99">
                        <w:rPr>
                          <w:color w:val="000000" w:themeColor="text1"/>
                          <w:sz w:val="28"/>
                          <w:szCs w:val="28"/>
                        </w:rPr>
                        <w:t>Environmental</w:t>
                      </w:r>
                      <w:r w:rsidR="00044B99" w:rsidRPr="00044B99">
                        <w:rPr>
                          <w:color w:val="000000" w:themeColor="text1"/>
                          <w:sz w:val="28"/>
                          <w:szCs w:val="28"/>
                        </w:rPr>
                        <w:t>:</w:t>
                      </w:r>
                      <w:r w:rsidR="00044B99" w:rsidRPr="00044B99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8513A3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 Grounded in</w:t>
                      </w:r>
                      <w:r w:rsidR="00431752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B51219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SCT, </w:t>
                      </w:r>
                      <w:r w:rsidR="00431752">
                        <w:rPr>
                          <w:color w:val="000000" w:themeColor="text1"/>
                          <w:sz w:val="24"/>
                          <w:szCs w:val="24"/>
                        </w:rPr>
                        <w:t>ODT and</w:t>
                      </w:r>
                      <w:r w:rsidR="008513A3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 Habit Theory</w:t>
                      </w:r>
                      <w:r w:rsidR="00FE1970">
                        <w:rPr>
                          <w:color w:val="000000" w:themeColor="text1"/>
                          <w:sz w:val="24"/>
                          <w:szCs w:val="24"/>
                        </w:rPr>
                        <w:t>.</w:t>
                      </w:r>
                      <w:r w:rsidR="008513A3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 BCW intervention functions:</w:t>
                      </w:r>
                      <w:r w:rsidR="0063516A" w:rsidRPr="0063516A">
                        <w:rPr>
                          <w:rFonts w:cs="ArialMT"/>
                          <w:color w:val="000000" w:themeColor="text1"/>
                          <w:sz w:val="24"/>
                          <w:szCs w:val="24"/>
                        </w:rPr>
                        <w:t xml:space="preserve"> environmental restructuring, enablement and </w:t>
                      </w:r>
                      <w:r w:rsidR="008513A3">
                        <w:rPr>
                          <w:rFonts w:cs="ArialMT"/>
                          <w:color w:val="000000" w:themeColor="text1"/>
                          <w:sz w:val="24"/>
                          <w:szCs w:val="24"/>
                        </w:rPr>
                        <w:t>trainin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C15FF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620EDD5" wp14:editId="7850D406">
                <wp:simplePos x="0" y="0"/>
                <wp:positionH relativeFrom="margin">
                  <wp:posOffset>-447675</wp:posOffset>
                </wp:positionH>
                <wp:positionV relativeFrom="paragraph">
                  <wp:posOffset>4810125</wp:posOffset>
                </wp:positionV>
                <wp:extent cx="2279015" cy="1457325"/>
                <wp:effectExtent l="0" t="0" r="26035" b="28575"/>
                <wp:wrapNone/>
                <wp:docPr id="8" name="Flowchart: Proces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9015" cy="1457325"/>
                        </a:xfrm>
                        <a:prstGeom prst="flowChartProcess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4235CB" w:rsidRPr="00044B99" w:rsidRDefault="004235CB" w:rsidP="00E23428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center"/>
                              <w:rPr>
                                <w:rFonts w:cs="ArialMT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044B99">
                              <w:rPr>
                                <w:color w:val="000000" w:themeColor="text1"/>
                                <w:sz w:val="28"/>
                                <w:szCs w:val="28"/>
                              </w:rPr>
                              <w:t>Individual</w:t>
                            </w:r>
                            <w:r w:rsidR="00C064AF">
                              <w:rPr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 and Group</w:t>
                            </w:r>
                            <w:r w:rsidR="00044B99" w:rsidRPr="00044B99">
                              <w:rPr>
                                <w:color w:val="000000" w:themeColor="text1"/>
                                <w:sz w:val="28"/>
                                <w:szCs w:val="28"/>
                              </w:rPr>
                              <w:t>:</w:t>
                            </w:r>
                            <w:r w:rsidR="00044B99" w:rsidRPr="00044B99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B45156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Grounded in </w:t>
                            </w:r>
                            <w:r w:rsidR="008513A3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SCT,</w:t>
                            </w:r>
                            <w:r w:rsidR="00B45156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E23428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Self-Regulation Theory and Relapse Prevention Theory.</w:t>
                            </w:r>
                            <w:r w:rsidR="008513A3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E23428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BCW intervention functions: </w:t>
                            </w:r>
                            <w:r w:rsidR="00044B99" w:rsidRPr="00044B99">
                              <w:rPr>
                                <w:rFonts w:cs="ArialMT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enablement, pe</w:t>
                            </w:r>
                            <w:r w:rsidR="00044B99">
                              <w:rPr>
                                <w:rFonts w:cs="ArialMT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rsuasion, education and </w:t>
                            </w:r>
                            <w:r w:rsidR="00044B99" w:rsidRPr="00044B99">
                              <w:rPr>
                                <w:rFonts w:cs="ArialMT"/>
                                <w:color w:val="000000" w:themeColor="text1"/>
                                <w:sz w:val="24"/>
                                <w:szCs w:val="24"/>
                              </w:rPr>
                              <w:t>trai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20EDD5" id="Flowchart: Process 8" o:spid="_x0000_s1039" type="#_x0000_t109" style="position:absolute;margin-left:-35.25pt;margin-top:378.75pt;width:179.45pt;height:114.7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" filled="f" strokecolor="black [3213]" strokeweight="2pt">
                <v:textbox>
                  <w:txbxContent>
                    <w:p w:rsidR="004235CB" w:rsidRPr="00044B99" w:rsidRDefault="004235CB" w:rsidP="00E23428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center"/>
                        <w:rPr>
                          <w:rFonts w:cs="ArialMT"/>
                          <w:color w:val="000000" w:themeColor="text1"/>
                          <w:sz w:val="24"/>
                          <w:szCs w:val="24"/>
                        </w:rPr>
                      </w:pPr>
                      <w:r w:rsidRPr="00044B99">
                        <w:rPr>
                          <w:color w:val="000000" w:themeColor="text1"/>
                          <w:sz w:val="28"/>
                          <w:szCs w:val="28"/>
                        </w:rPr>
                        <w:t>Individual</w:t>
                      </w:r>
                      <w:r w:rsidR="00C064AF">
                        <w:rPr>
                          <w:color w:val="000000" w:themeColor="text1"/>
                          <w:sz w:val="28"/>
                          <w:szCs w:val="28"/>
                        </w:rPr>
                        <w:t xml:space="preserve"> and Group</w:t>
                      </w:r>
                      <w:r w:rsidR="00044B99" w:rsidRPr="00044B99">
                        <w:rPr>
                          <w:color w:val="000000" w:themeColor="text1"/>
                          <w:sz w:val="28"/>
                          <w:szCs w:val="28"/>
                        </w:rPr>
                        <w:t>:</w:t>
                      </w:r>
                      <w:r w:rsidR="00044B99" w:rsidRPr="00044B99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B45156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Grounded in </w:t>
                      </w:r>
                      <w:r w:rsidR="008513A3">
                        <w:rPr>
                          <w:color w:val="000000" w:themeColor="text1"/>
                          <w:sz w:val="24"/>
                          <w:szCs w:val="24"/>
                        </w:rPr>
                        <w:t>SCT,</w:t>
                      </w:r>
                      <w:r w:rsidR="00B45156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E23428">
                        <w:rPr>
                          <w:color w:val="000000" w:themeColor="text1"/>
                          <w:sz w:val="24"/>
                          <w:szCs w:val="24"/>
                        </w:rPr>
                        <w:t>Self-Regulation Theory and Relapse Prevention Theory.</w:t>
                      </w:r>
                      <w:r w:rsidR="008513A3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E23428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BCW intervention functions: </w:t>
                      </w:r>
                      <w:r w:rsidR="00044B99" w:rsidRPr="00044B99">
                        <w:rPr>
                          <w:rFonts w:cs="ArialMT"/>
                          <w:color w:val="000000" w:themeColor="text1"/>
                          <w:sz w:val="24"/>
                          <w:szCs w:val="24"/>
                        </w:rPr>
                        <w:t xml:space="preserve"> enablement, pe</w:t>
                      </w:r>
                      <w:r w:rsidR="00044B99">
                        <w:rPr>
                          <w:rFonts w:cs="ArialMT"/>
                          <w:color w:val="000000" w:themeColor="text1"/>
                          <w:sz w:val="24"/>
                          <w:szCs w:val="24"/>
                        </w:rPr>
                        <w:t xml:space="preserve">rsuasion, education and </w:t>
                      </w:r>
                      <w:r w:rsidR="00044B99" w:rsidRPr="00044B99">
                        <w:rPr>
                          <w:rFonts w:cs="ArialMT"/>
                          <w:color w:val="000000" w:themeColor="text1"/>
                          <w:sz w:val="24"/>
                          <w:szCs w:val="24"/>
                        </w:rPr>
                        <w:t>trainin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3107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C9EC0F3" wp14:editId="215D240A">
                <wp:simplePos x="0" y="0"/>
                <wp:positionH relativeFrom="margin">
                  <wp:posOffset>2076450</wp:posOffset>
                </wp:positionH>
                <wp:positionV relativeFrom="paragraph">
                  <wp:posOffset>296545</wp:posOffset>
                </wp:positionV>
                <wp:extent cx="2404745" cy="450215"/>
                <wp:effectExtent l="0" t="0" r="14605" b="26035"/>
                <wp:wrapNone/>
                <wp:docPr id="17" name="Flowchart: Process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4745" cy="450215"/>
                        </a:xfrm>
                        <a:prstGeom prst="flowChartProcess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3004B" w:rsidRPr="00E3004B" w:rsidRDefault="00E3004B" w:rsidP="00E3004B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E3004B">
                              <w:rPr>
                                <w:color w:val="000000" w:themeColor="text1"/>
                              </w:rPr>
                              <w:t>Senior management role modelling, encourage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9EC0F3" id="Flowchart: Process 17" o:spid="_x0000_s1040" type="#_x0000_t109" style="position:absolute;margin-left:163.5pt;margin-top:23.35pt;width:189.35pt;height:35.45pt;z-index:251692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" filled="f" strokecolor="black [3213]" strokeweight="2pt">
                <v:textbox>
                  <w:txbxContent>
                    <w:p w:rsidR="00E3004B" w:rsidRPr="00E3004B" w:rsidRDefault="00E3004B" w:rsidP="00E3004B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E3004B">
                        <w:rPr>
                          <w:color w:val="000000" w:themeColor="text1"/>
                        </w:rPr>
                        <w:t>Senior management role modelling, encouragemen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D132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6033A074" wp14:editId="379F7096">
                <wp:simplePos x="0" y="0"/>
                <wp:positionH relativeFrom="margin">
                  <wp:posOffset>4708478</wp:posOffset>
                </wp:positionH>
                <wp:positionV relativeFrom="paragraph">
                  <wp:posOffset>5186149</wp:posOffset>
                </wp:positionV>
                <wp:extent cx="1920240" cy="1194710"/>
                <wp:effectExtent l="0" t="0" r="22860" b="24765"/>
                <wp:wrapNone/>
                <wp:docPr id="34" name="Flowchart: Process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0240" cy="1194710"/>
                        </a:xfrm>
                        <a:prstGeom prst="flowChartProcess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321B1" w:rsidRPr="00E3004B" w:rsidRDefault="00097239" w:rsidP="00D321B1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Enhanced self-regulation skills. </w:t>
                            </w:r>
                            <w:r w:rsidR="00D321B1">
                              <w:rPr>
                                <w:color w:val="000000" w:themeColor="text1"/>
                              </w:rPr>
                              <w:t>Real time feedback on sitting levels and real time prompts</w:t>
                            </w:r>
                            <w:r w:rsidR="00D36D3E">
                              <w:rPr>
                                <w:color w:val="000000" w:themeColor="text1"/>
                              </w:rPr>
                              <w:t xml:space="preserve"> to change posture regularly leads to r</w:t>
                            </w:r>
                            <w:r w:rsidR="00D321B1">
                              <w:rPr>
                                <w:color w:val="000000" w:themeColor="text1"/>
                              </w:rPr>
                              <w:t>eductions in sitting ti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33A074" id="Flowchart: Process 34" o:spid="_x0000_s1032" type="#_x0000_t109" style="position:absolute;margin-left:370.75pt;margin-top:408.35pt;width:151.2pt;height:94.05pt;z-index:2517135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" filled="f" strokecolor="black [3213]" strokeweight="2pt">
                <v:textbox>
                  <w:txbxContent>
                    <w:p w:rsidR="00D321B1" w:rsidRPr="00E3004B" w:rsidRDefault="00097239" w:rsidP="00D321B1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Enhanced self-regulation skills. </w:t>
                      </w:r>
                      <w:r w:rsidR="00D321B1">
                        <w:rPr>
                          <w:color w:val="000000" w:themeColor="text1"/>
                        </w:rPr>
                        <w:t>Real time feedback on sitting levels and real time prompts</w:t>
                      </w:r>
                      <w:r w:rsidR="00D36D3E">
                        <w:rPr>
                          <w:color w:val="000000" w:themeColor="text1"/>
                        </w:rPr>
                        <w:t xml:space="preserve"> to change posture regularly leads to r</w:t>
                      </w:r>
                      <w:r w:rsidR="00D321B1">
                        <w:rPr>
                          <w:color w:val="000000" w:themeColor="text1"/>
                        </w:rPr>
                        <w:t>eductions in sitting tim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71D4F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7AAEFA4A" wp14:editId="25C4D3E2">
                <wp:simplePos x="0" y="0"/>
                <wp:positionH relativeFrom="column">
                  <wp:posOffset>6624624</wp:posOffset>
                </wp:positionH>
                <wp:positionV relativeFrom="paragraph">
                  <wp:posOffset>1718310</wp:posOffset>
                </wp:positionV>
                <wp:extent cx="182880" cy="0"/>
                <wp:effectExtent l="0" t="0" r="26670" b="19050"/>
                <wp:wrapNone/>
                <wp:docPr id="67" name="Straight Connector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288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2F531A5" id="Straight Connector 67" o:spid="_x0000_s1026" style="position:absolute;z-index:2517585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521.6pt,135.3pt" to="536pt,13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" strokecolor="black [3213]" strokeweight="1pt">
                <v:stroke joinstyle="miter"/>
              </v:line>
            </w:pict>
          </mc:Fallback>
        </mc:AlternateContent>
      </w:r>
      <w:r w:rsidR="00FD394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0B014744" wp14:editId="4B17BE17">
                <wp:simplePos x="0" y="0"/>
                <wp:positionH relativeFrom="column">
                  <wp:posOffset>6632630</wp:posOffset>
                </wp:positionH>
                <wp:positionV relativeFrom="paragraph">
                  <wp:posOffset>2958851</wp:posOffset>
                </wp:positionV>
                <wp:extent cx="182880" cy="0"/>
                <wp:effectExtent l="0" t="0" r="26670" b="19050"/>
                <wp:wrapNone/>
                <wp:docPr id="66" name="Straight Connector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288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1F09787" id="Straight Connector 66" o:spid="_x0000_s1026" style="position:absolute;z-index:2517565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522.25pt,233pt" to="536.65pt,23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" strokecolor="black [3213]" strokeweight="1pt">
                <v:stroke joinstyle="miter"/>
              </v:line>
            </w:pict>
          </mc:Fallback>
        </mc:AlternateContent>
      </w:r>
      <w:r w:rsidR="00C462C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68E44FA5" wp14:editId="19D05E3C">
                <wp:simplePos x="0" y="0"/>
                <wp:positionH relativeFrom="column">
                  <wp:posOffset>6631388</wp:posOffset>
                </wp:positionH>
                <wp:positionV relativeFrom="paragraph">
                  <wp:posOffset>4230094</wp:posOffset>
                </wp:positionV>
                <wp:extent cx="182880" cy="0"/>
                <wp:effectExtent l="0" t="0" r="26670" b="19050"/>
                <wp:wrapNone/>
                <wp:docPr id="65" name="Straight Connector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288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2A1AB25" id="Straight Connector 65" o:spid="_x0000_s1026" style="position:absolute;z-index:2517544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522.15pt,333.1pt" to="536.55pt,33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" strokecolor="black [3213]" strokeweight="1pt">
                <v:stroke joinstyle="miter"/>
              </v:line>
            </w:pict>
          </mc:Fallback>
        </mc:AlternateContent>
      </w:r>
      <w:r w:rsidR="00914B1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69BBEFD9" wp14:editId="69ED3FAE">
                <wp:simplePos x="0" y="0"/>
                <wp:positionH relativeFrom="column">
                  <wp:posOffset>6625480</wp:posOffset>
                </wp:positionH>
                <wp:positionV relativeFrom="paragraph">
                  <wp:posOffset>5503103</wp:posOffset>
                </wp:positionV>
                <wp:extent cx="232520" cy="0"/>
                <wp:effectExtent l="0" t="0" r="15240" b="19050"/>
                <wp:wrapNone/>
                <wp:docPr id="63" name="Straight Connector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252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5BAD5C0" id="Straight Connector 63" o:spid="_x0000_s1026" style="position:absolute;flip:x;z-index:251753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21.7pt,433.3pt" to="540pt,43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" strokecolor="black [3213]" strokeweight="1pt">
                <v:stroke joinstyle="miter"/>
              </v:line>
            </w:pict>
          </mc:Fallback>
        </mc:AlternateContent>
      </w:r>
      <w:r w:rsidR="007045A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4DB0ECF9" wp14:editId="177FE27A">
                <wp:simplePos x="0" y="0"/>
                <wp:positionH relativeFrom="column">
                  <wp:posOffset>6629040</wp:posOffset>
                </wp:positionH>
                <wp:positionV relativeFrom="paragraph">
                  <wp:posOffset>846161</wp:posOffset>
                </wp:positionV>
                <wp:extent cx="344966" cy="4660360"/>
                <wp:effectExtent l="0" t="0" r="55245" b="102235"/>
                <wp:wrapNone/>
                <wp:docPr id="61" name="Elbow Connector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4966" cy="4660360"/>
                        </a:xfrm>
                        <a:prstGeom prst="bentConnector3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8B7D143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61" o:spid="_x0000_s1026" type="#_x0000_t34" style="position:absolute;margin-left:521.95pt;margin-top:66.65pt;width:27.15pt;height:366.95pt;z-index:251752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" strokecolor="black [3213]" strokeweight="1pt">
                <v:stroke endarrow="block"/>
              </v:shape>
            </w:pict>
          </mc:Fallback>
        </mc:AlternateContent>
      </w:r>
      <w:r w:rsidR="00E0446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202029E1" wp14:editId="0CF36220">
                <wp:simplePos x="0" y="0"/>
                <wp:positionH relativeFrom="margin">
                  <wp:posOffset>4708478</wp:posOffset>
                </wp:positionH>
                <wp:positionV relativeFrom="paragraph">
                  <wp:posOffset>3657600</wp:posOffset>
                </wp:positionV>
                <wp:extent cx="1920562" cy="1104265"/>
                <wp:effectExtent l="0" t="0" r="22860" b="19685"/>
                <wp:wrapNone/>
                <wp:docPr id="33" name="Flowchart: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0562" cy="1104265"/>
                        </a:xfrm>
                        <a:prstGeom prst="flowChartProcess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B10F1" w:rsidRPr="00E3004B" w:rsidRDefault="00CB10F1" w:rsidP="00CB10F1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Enhanced knowledge of the risks of sitting too much and prolonged sitting, benefits of reducing and breaking up sitting ti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2029E1" id="Flowchart: Process 33" o:spid="_x0000_s1033" type="#_x0000_t109" style="position:absolute;margin-left:370.75pt;margin-top:4in;width:151.25pt;height:86.95pt;z-index:2517114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" filled="f" strokecolor="black [3213]" strokeweight="2pt">
                <v:textbox>
                  <w:txbxContent>
                    <w:p w:rsidR="00CB10F1" w:rsidRPr="00E3004B" w:rsidRDefault="00CB10F1" w:rsidP="00CB10F1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Enhanced knowledge of the risks of sitting too much and prolonged sitting, benefits of reducing and breaking up sitting tim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0446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700820BE" wp14:editId="02DCFEEE">
                <wp:simplePos x="0" y="0"/>
                <wp:positionH relativeFrom="margin">
                  <wp:posOffset>4694830</wp:posOffset>
                </wp:positionH>
                <wp:positionV relativeFrom="paragraph">
                  <wp:posOffset>2552131</wp:posOffset>
                </wp:positionV>
                <wp:extent cx="1934210" cy="872490"/>
                <wp:effectExtent l="0" t="0" r="27940" b="22860"/>
                <wp:wrapNone/>
                <wp:docPr id="46" name="Flowchart: Process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4210" cy="872490"/>
                        </a:xfrm>
                        <a:prstGeom prst="flowChartProcess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E5273" w:rsidRPr="00E3004B" w:rsidRDefault="00277D77" w:rsidP="00DE5273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More opportunity for standing/</w:t>
                            </w:r>
                            <w:r w:rsidR="00DE5273">
                              <w:rPr>
                                <w:color w:val="000000" w:themeColor="text1"/>
                              </w:rPr>
                              <w:t>moving throughout the day leads to reductions in sitting ti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0820BE" id="Flowchart: Process 46" o:spid="_x0000_s1043" type="#_x0000_t109" style="position:absolute;margin-left:369.65pt;margin-top:200.95pt;width:152.3pt;height:68.7pt;z-index:2517350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" filled="f" strokecolor="black [3213]" strokeweight="2pt">
                <v:textbox>
                  <w:txbxContent>
                    <w:p w:rsidR="00DE5273" w:rsidRPr="00E3004B" w:rsidRDefault="00277D77" w:rsidP="00DE5273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More opportunity for standing/</w:t>
                      </w:r>
                      <w:r w:rsidR="00DE5273">
                        <w:rPr>
                          <w:color w:val="000000" w:themeColor="text1"/>
                        </w:rPr>
                        <w:t>moving throughout the day leads to reductions in sitting tim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0446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732CA522" wp14:editId="12C7FDCC">
                <wp:simplePos x="0" y="0"/>
                <wp:positionH relativeFrom="margin">
                  <wp:posOffset>4708478</wp:posOffset>
                </wp:positionH>
                <wp:positionV relativeFrom="paragraph">
                  <wp:posOffset>1460310</wp:posOffset>
                </wp:positionV>
                <wp:extent cx="1920562" cy="504825"/>
                <wp:effectExtent l="0" t="0" r="22860" b="28575"/>
                <wp:wrapNone/>
                <wp:docPr id="48" name="Flowchart: Process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0562" cy="504825"/>
                        </a:xfrm>
                        <a:prstGeom prst="flowChartProcess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97239" w:rsidRPr="00E3004B" w:rsidRDefault="00097239" w:rsidP="00097239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Increased social interaction and peer suppo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2CA522" id="Flowchart: Process 48" o:spid="_x0000_s1035" type="#_x0000_t109" style="position:absolute;margin-left:370.75pt;margin-top:115pt;width:151.25pt;height:39.75pt;z-index:2517391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" filled="f" strokecolor="black [3213]" strokeweight="2pt">
                <v:textbox>
                  <w:txbxContent>
                    <w:p w:rsidR="00097239" w:rsidRPr="00E3004B" w:rsidRDefault="00097239" w:rsidP="00097239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Increased social interaction and peer suppor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0446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1D6029A4" wp14:editId="0D2A4AB4">
                <wp:simplePos x="0" y="0"/>
                <wp:positionH relativeFrom="margin">
                  <wp:posOffset>4708478</wp:posOffset>
                </wp:positionH>
                <wp:positionV relativeFrom="paragraph">
                  <wp:posOffset>586854</wp:posOffset>
                </wp:positionV>
                <wp:extent cx="1920562" cy="528320"/>
                <wp:effectExtent l="0" t="0" r="22860" b="24130"/>
                <wp:wrapNone/>
                <wp:docPr id="47" name="Flowchart: Process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0562" cy="528320"/>
                        </a:xfrm>
                        <a:prstGeom prst="flowChartProcess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E5273" w:rsidRPr="00E3004B" w:rsidRDefault="00097239" w:rsidP="00DE5273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Enhanced g</w:t>
                            </w:r>
                            <w:r w:rsidR="00DE5273">
                              <w:rPr>
                                <w:color w:val="000000" w:themeColor="text1"/>
                              </w:rPr>
                              <w:t>roup motivation and encourage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6029A4" id="Flowchart: Process 47" o:spid="_x0000_s1036" type="#_x0000_t109" style="position:absolute;margin-left:370.75pt;margin-top:46.2pt;width:151.25pt;height:41.6pt;z-index:2517370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" filled="f" strokecolor="black [3213]" strokeweight="2pt">
                <v:textbox>
                  <w:txbxContent>
                    <w:p w:rsidR="00DE5273" w:rsidRPr="00E3004B" w:rsidRDefault="00097239" w:rsidP="00DE5273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Enhanced g</w:t>
                      </w:r>
                      <w:r w:rsidR="00DE5273">
                        <w:rPr>
                          <w:color w:val="000000" w:themeColor="text1"/>
                        </w:rPr>
                        <w:t>roup motivation and encouragemen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0446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A8091DD" wp14:editId="2168A726">
                <wp:simplePos x="0" y="0"/>
                <wp:positionH relativeFrom="column">
                  <wp:posOffset>4694830</wp:posOffset>
                </wp:positionH>
                <wp:positionV relativeFrom="paragraph">
                  <wp:posOffset>-450376</wp:posOffset>
                </wp:positionV>
                <wp:extent cx="1934570" cy="614045"/>
                <wp:effectExtent l="0" t="0" r="27940" b="14605"/>
                <wp:wrapNone/>
                <wp:docPr id="3" name="Flowchart: Proces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4570" cy="614045"/>
                        </a:xfrm>
                        <a:prstGeom prst="flowChartProcess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364E6" w:rsidRPr="00C364E6" w:rsidRDefault="00C364E6" w:rsidP="00C364E6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 w:rsidRPr="00C364E6">
                              <w:rPr>
                                <w:b/>
                                <w:color w:val="000000" w:themeColor="text1"/>
                                <w:sz w:val="28"/>
                                <w:szCs w:val="28"/>
                              </w:rPr>
                              <w:t>Short term outputs/goa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A8091DD" id="Flowchart: Process 3" o:spid="_x0000_s1047" type="#_x0000_t109" style="position:absolute;margin-left:369.65pt;margin-top:-35.45pt;width:152.35pt;height:48.3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" filled="f" strokecolor="black [3213]" strokeweight="2pt">
                <v:textbox>
                  <w:txbxContent>
                    <w:p w:rsidR="00C364E6" w:rsidRPr="00C364E6" w:rsidRDefault="00C364E6" w:rsidP="00C364E6">
                      <w:pPr>
                        <w:jc w:val="center"/>
                        <w:rPr>
                          <w:b/>
                          <w:color w:val="000000" w:themeColor="text1"/>
                          <w:sz w:val="28"/>
                          <w:szCs w:val="28"/>
                        </w:rPr>
                      </w:pPr>
                      <w:r w:rsidRPr="00C364E6">
                        <w:rPr>
                          <w:b/>
                          <w:color w:val="000000" w:themeColor="text1"/>
                          <w:sz w:val="28"/>
                          <w:szCs w:val="28"/>
                        </w:rPr>
                        <w:t>Short term outputs/goals</w:t>
                      </w:r>
                    </w:p>
                  </w:txbxContent>
                </v:textbox>
              </v:shape>
            </w:pict>
          </mc:Fallback>
        </mc:AlternateContent>
      </w:r>
      <w:r w:rsidR="00B86E0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7D21D5F4" wp14:editId="1619DA18">
                <wp:simplePos x="0" y="0"/>
                <wp:positionH relativeFrom="column">
                  <wp:posOffset>4462818</wp:posOffset>
                </wp:positionH>
                <wp:positionV relativeFrom="paragraph">
                  <wp:posOffset>1351128</wp:posOffset>
                </wp:positionV>
                <wp:extent cx="245423" cy="313652"/>
                <wp:effectExtent l="0" t="0" r="21590" b="29845"/>
                <wp:wrapNone/>
                <wp:docPr id="57" name="Straight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5423" cy="313652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A6C19B5" id="Straight Connector 57" o:spid="_x0000_s1026" style="position:absolute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1.4pt,106.4pt" to="370.7pt,13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" strokecolor="black [3213]" strokeweight="1pt">
                <v:stroke joinstyle="miter"/>
              </v:line>
            </w:pict>
          </mc:Fallback>
        </mc:AlternateContent>
      </w:r>
      <w:r w:rsidR="00B86E0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45B53879" wp14:editId="5444584A">
                <wp:simplePos x="0" y="0"/>
                <wp:positionH relativeFrom="column">
                  <wp:posOffset>4476466</wp:posOffset>
                </wp:positionH>
                <wp:positionV relativeFrom="paragraph">
                  <wp:posOffset>504967</wp:posOffset>
                </wp:positionV>
                <wp:extent cx="215265" cy="341194"/>
                <wp:effectExtent l="0" t="0" r="32385" b="20955"/>
                <wp:wrapNone/>
                <wp:docPr id="55" name="Straight Connector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5265" cy="341194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B7E77BF" id="Straight Connector 55" o:spid="_x0000_s1026" style="position:absolute;z-index:251746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52.5pt,39.75pt" to="369.45pt,6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" strokecolor="black [3213]" strokeweight="1pt">
                <v:stroke joinstyle="miter"/>
              </v:line>
            </w:pict>
          </mc:Fallback>
        </mc:AlternateContent>
      </w:r>
      <w:r w:rsidR="00FA651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5CFC0305" wp14:editId="4B0CC57C">
                <wp:simplePos x="0" y="0"/>
                <wp:positionH relativeFrom="column">
                  <wp:posOffset>4476466</wp:posOffset>
                </wp:positionH>
                <wp:positionV relativeFrom="paragraph">
                  <wp:posOffset>2057286</wp:posOffset>
                </wp:positionV>
                <wp:extent cx="215587" cy="917926"/>
                <wp:effectExtent l="0" t="0" r="32385" b="34925"/>
                <wp:wrapNone/>
                <wp:docPr id="54" name="Straight Connector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5587" cy="917926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86E824B" id="Straight Connector 54" o:spid="_x0000_s1026" style="position:absolute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52.5pt,162pt" to="369.5pt,23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" strokecolor="black [3213]" strokeweight="1pt">
                <v:stroke joinstyle="miter"/>
              </v:line>
            </w:pict>
          </mc:Fallback>
        </mc:AlternateContent>
      </w:r>
      <w:r w:rsidR="00FA651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321CEC38" wp14:editId="1A9EEFB2">
                <wp:simplePos x="0" y="0"/>
                <wp:positionH relativeFrom="column">
                  <wp:posOffset>4476466</wp:posOffset>
                </wp:positionH>
                <wp:positionV relativeFrom="paragraph">
                  <wp:posOffset>5622878</wp:posOffset>
                </wp:positionV>
                <wp:extent cx="218364" cy="327546"/>
                <wp:effectExtent l="0" t="0" r="29845" b="34925"/>
                <wp:wrapNone/>
                <wp:docPr id="50" name="Straight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8364" cy="327546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CD6B442" id="Straight Connector 50" o:spid="_x0000_s1026" style="position:absolute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52.5pt,442.75pt" to="369.7pt,46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" strokecolor="black [3213]" strokeweight="1pt">
                <v:stroke joinstyle="miter"/>
              </v:line>
            </w:pict>
          </mc:Fallback>
        </mc:AlternateContent>
      </w:r>
      <w:r w:rsidR="00FA651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5E5E40DA" wp14:editId="60EAC615">
                <wp:simplePos x="0" y="0"/>
                <wp:positionH relativeFrom="column">
                  <wp:posOffset>4479205</wp:posOffset>
                </wp:positionH>
                <wp:positionV relativeFrom="paragraph">
                  <wp:posOffset>5950424</wp:posOffset>
                </wp:positionV>
                <wp:extent cx="229273" cy="228562"/>
                <wp:effectExtent l="0" t="0" r="37465" b="19685"/>
                <wp:wrapNone/>
                <wp:docPr id="49" name="Straight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29273" cy="228562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55E17E3" id="Straight Connector 49" o:spid="_x0000_s1026" style="position:absolute;flip:y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52.7pt,468.55pt" to="370.75pt,48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" strokecolor="black [3213]" strokeweight="1pt">
                <v:stroke joinstyle="miter"/>
              </v:line>
            </w:pict>
          </mc:Fallback>
        </mc:AlternateContent>
      </w:r>
      <w:r w:rsidR="003935EF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023D74AF" wp14:editId="0AB21BD8">
                <wp:simplePos x="0" y="0"/>
                <wp:positionH relativeFrom="column">
                  <wp:posOffset>8797091</wp:posOffset>
                </wp:positionH>
                <wp:positionV relativeFrom="paragraph">
                  <wp:posOffset>3201869</wp:posOffset>
                </wp:positionV>
                <wp:extent cx="606216" cy="0"/>
                <wp:effectExtent l="0" t="0" r="22860" b="19050"/>
                <wp:wrapNone/>
                <wp:docPr id="45" name="Straight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6216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A57A90D" id="Straight Connector 45" o:spid="_x0000_s1026" style="position:absolute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92.7pt,252.1pt" to="740.45pt,25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" strokecolor="black [3213]" strokeweight="1pt">
                <v:stroke joinstyle="miter"/>
              </v:line>
            </w:pict>
          </mc:Fallback>
        </mc:AlternateContent>
      </w:r>
      <w:r w:rsidR="005979B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6DE2DEC5" wp14:editId="33893055">
                <wp:simplePos x="0" y="0"/>
                <wp:positionH relativeFrom="column">
                  <wp:posOffset>8774876</wp:posOffset>
                </wp:positionH>
                <wp:positionV relativeFrom="paragraph">
                  <wp:posOffset>504966</wp:posOffset>
                </wp:positionV>
                <wp:extent cx="45719" cy="5001554"/>
                <wp:effectExtent l="38100" t="76200" r="602615" b="27940"/>
                <wp:wrapNone/>
                <wp:docPr id="44" name="Elbow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719" cy="5001554"/>
                        </a:xfrm>
                        <a:prstGeom prst="bentConnector3">
                          <a:avLst>
                            <a:gd name="adj1" fmla="val 1386938"/>
                          </a:avLst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CB0751" id="Elbow Connector 44" o:spid="_x0000_s1026" type="#_x0000_t34" style="position:absolute;margin-left:690.95pt;margin-top:39.75pt;width:3.6pt;height:393.8pt;flip:y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" adj="299579" strokecolor="black [3213]" strokeweight="1pt">
                <v:stroke endarrow="block"/>
              </v:shape>
            </w:pict>
          </mc:Fallback>
        </mc:AlternateContent>
      </w:r>
      <w:r w:rsidR="000B3B1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310FF27D" wp14:editId="4BD6756F">
                <wp:simplePos x="0" y="0"/>
                <wp:positionH relativeFrom="column">
                  <wp:posOffset>8830101</wp:posOffset>
                </wp:positionH>
                <wp:positionV relativeFrom="paragraph">
                  <wp:posOffset>4228465</wp:posOffset>
                </wp:positionV>
                <wp:extent cx="45719" cy="1275715"/>
                <wp:effectExtent l="38100" t="76200" r="297815" b="19685"/>
                <wp:wrapNone/>
                <wp:docPr id="41" name="Elb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719" cy="1275715"/>
                        </a:xfrm>
                        <a:prstGeom prst="bentConnector3">
                          <a:avLst>
                            <a:gd name="adj1" fmla="val 679934"/>
                          </a:avLst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034FBF" id="Elbow Connector 41" o:spid="_x0000_s1026" type="#_x0000_t34" style="position:absolute;margin-left:695.3pt;margin-top:332.95pt;width:3.6pt;height:100.45pt;flip:y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" adj="146866" strokecolor="black [3213]" strokeweight="1pt">
                <v:stroke endarrow="block"/>
              </v:shape>
            </w:pict>
          </mc:Fallback>
        </mc:AlternateContent>
      </w:r>
      <w:r w:rsidR="000B3B1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7D63FCDC" wp14:editId="7FE88672">
                <wp:simplePos x="0" y="0"/>
                <wp:positionH relativeFrom="column">
                  <wp:posOffset>8829466</wp:posOffset>
                </wp:positionH>
                <wp:positionV relativeFrom="paragraph">
                  <wp:posOffset>2952115</wp:posOffset>
                </wp:positionV>
                <wp:extent cx="45719" cy="2564913"/>
                <wp:effectExtent l="38100" t="76200" r="297815" b="26035"/>
                <wp:wrapNone/>
                <wp:docPr id="42" name="Elb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719" cy="2564913"/>
                        </a:xfrm>
                        <a:prstGeom prst="bentConnector3">
                          <a:avLst>
                            <a:gd name="adj1" fmla="val 679934"/>
                          </a:avLst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63F56E" id="Elbow Connector 42" o:spid="_x0000_s1026" type="#_x0000_t34" style="position:absolute;margin-left:695.25pt;margin-top:232.45pt;width:3.6pt;height:201.95pt;flip:y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" adj="146866" strokecolor="black [3213]" strokeweight="1pt">
                <v:stroke endarrow="block"/>
              </v:shape>
            </w:pict>
          </mc:Fallback>
        </mc:AlternateContent>
      </w:r>
      <w:r w:rsidR="000B3B1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167AAD71" wp14:editId="7B5C7C6C">
                <wp:simplePos x="0" y="0"/>
                <wp:positionH relativeFrom="column">
                  <wp:posOffset>8825457</wp:posOffset>
                </wp:positionH>
                <wp:positionV relativeFrom="paragraph">
                  <wp:posOffset>1656696</wp:posOffset>
                </wp:positionV>
                <wp:extent cx="45719" cy="3830039"/>
                <wp:effectExtent l="38100" t="76200" r="297815" b="37465"/>
                <wp:wrapNone/>
                <wp:docPr id="43" name="Elbow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719" cy="3830039"/>
                        </a:xfrm>
                        <a:prstGeom prst="bentConnector3">
                          <a:avLst>
                            <a:gd name="adj1" fmla="val 679934"/>
                          </a:avLst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4AA5A4" id="Elbow Connector 43" o:spid="_x0000_s1026" type="#_x0000_t34" style="position:absolute;margin-left:694.9pt;margin-top:130.45pt;width:3.6pt;height:301.6pt;flip:y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" adj="146866" strokecolor="black [3213]" strokeweight="1pt">
                <v:stroke endarrow="block"/>
              </v:shape>
            </w:pict>
          </mc:Fallback>
        </mc:AlternateContent>
      </w:r>
      <w:r w:rsidR="000B3B1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261E3A2A" wp14:editId="70AA2BB5">
                <wp:simplePos x="0" y="0"/>
                <wp:positionH relativeFrom="page">
                  <wp:posOffset>7888368</wp:posOffset>
                </wp:positionH>
                <wp:positionV relativeFrom="paragraph">
                  <wp:posOffset>5117465</wp:posOffset>
                </wp:positionV>
                <wp:extent cx="1823085" cy="730885"/>
                <wp:effectExtent l="0" t="0" r="24765" b="12065"/>
                <wp:wrapNone/>
                <wp:docPr id="35" name="Flowchart: Process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3085" cy="730885"/>
                        </a:xfrm>
                        <a:prstGeom prst="flowChartProcess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36D3E" w:rsidRPr="00C364E6" w:rsidRDefault="00D36D3E" w:rsidP="00D36D3E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R</w:t>
                            </w:r>
                            <w:r w:rsidRPr="00D36D3E">
                              <w:rPr>
                                <w:color w:val="000000" w:themeColor="text1"/>
                              </w:rPr>
                              <w:t xml:space="preserve">eductions in 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overall </w:t>
                            </w:r>
                            <w:r w:rsidRPr="00D36D3E">
                              <w:rPr>
                                <w:color w:val="000000" w:themeColor="text1"/>
                              </w:rPr>
                              <w:t>sitting time and prolonged si</w:t>
                            </w:r>
                            <w:r>
                              <w:rPr>
                                <w:color w:val="000000" w:themeColor="text1"/>
                              </w:rPr>
                              <w:t>t</w:t>
                            </w:r>
                            <w:r w:rsidRPr="00D36D3E">
                              <w:rPr>
                                <w:color w:val="000000" w:themeColor="text1"/>
                              </w:rPr>
                              <w:t>ting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sustain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1E3A2A" id="Flowchart: Process 35" o:spid="_x0000_s1040" type="#_x0000_t109" style="position:absolute;margin-left:621.15pt;margin-top:402.95pt;width:143.55pt;height:57.55pt;z-index:2517155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" filled="f" strokecolor="black [3213]" strokeweight="2pt">
                <v:textbox>
                  <w:txbxContent>
                    <w:p w:rsidR="00D36D3E" w:rsidRPr="00C364E6" w:rsidRDefault="00D36D3E" w:rsidP="00D36D3E">
                      <w:pPr>
                        <w:jc w:val="center"/>
                        <w:rPr>
                          <w:b/>
                          <w:color w:val="000000" w:themeColor="text1"/>
                          <w:sz w:val="28"/>
                          <w:szCs w:val="28"/>
                        </w:rPr>
                      </w:pPr>
                      <w:r>
                        <w:rPr>
                          <w:color w:val="000000" w:themeColor="text1"/>
                        </w:rPr>
                        <w:t>R</w:t>
                      </w:r>
                      <w:r w:rsidRPr="00D36D3E">
                        <w:rPr>
                          <w:color w:val="000000" w:themeColor="text1"/>
                        </w:rPr>
                        <w:t xml:space="preserve">eductions in </w:t>
                      </w:r>
                      <w:r>
                        <w:rPr>
                          <w:color w:val="000000" w:themeColor="text1"/>
                        </w:rPr>
                        <w:t xml:space="preserve">overall </w:t>
                      </w:r>
                      <w:r w:rsidRPr="00D36D3E">
                        <w:rPr>
                          <w:color w:val="000000" w:themeColor="text1"/>
                        </w:rPr>
                        <w:t>sitting time and prolonged si</w:t>
                      </w:r>
                      <w:r>
                        <w:rPr>
                          <w:color w:val="000000" w:themeColor="text1"/>
                        </w:rPr>
                        <w:t>t</w:t>
                      </w:r>
                      <w:r w:rsidRPr="00D36D3E">
                        <w:rPr>
                          <w:color w:val="000000" w:themeColor="text1"/>
                        </w:rPr>
                        <w:t>ting</w:t>
                      </w:r>
                      <w:r>
                        <w:rPr>
                          <w:color w:val="000000" w:themeColor="text1"/>
                        </w:rPr>
                        <w:t xml:space="preserve"> sustained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0B3B1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4B5B9F69" wp14:editId="14FF6546">
                <wp:simplePos x="0" y="0"/>
                <wp:positionH relativeFrom="page">
                  <wp:posOffset>7888368</wp:posOffset>
                </wp:positionH>
                <wp:positionV relativeFrom="paragraph">
                  <wp:posOffset>3657600</wp:posOffset>
                </wp:positionV>
                <wp:extent cx="1823085" cy="1255594"/>
                <wp:effectExtent l="0" t="0" r="24765" b="20955"/>
                <wp:wrapNone/>
                <wp:docPr id="36" name="Flowchart: Process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3085" cy="1255594"/>
                        </a:xfrm>
                        <a:prstGeom prst="flowChartProcess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36D3E" w:rsidRPr="00C364E6" w:rsidRDefault="00D36D3E" w:rsidP="00D36D3E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Improved physiological health (reduction in musculoskeletal issues, improvements in adiposity and glucose and cholesterol of office work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5B9F69" id="Flowchart: Process 36" o:spid="_x0000_s1041" type="#_x0000_t109" style="position:absolute;margin-left:621.15pt;margin-top:4in;width:143.55pt;height:98.85pt;z-index:2517176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" filled="f" strokecolor="black [3213]" strokeweight="2pt">
                <v:textbox>
                  <w:txbxContent>
                    <w:p w:rsidR="00D36D3E" w:rsidRPr="00C364E6" w:rsidRDefault="00D36D3E" w:rsidP="00D36D3E">
                      <w:pPr>
                        <w:jc w:val="center"/>
                        <w:rPr>
                          <w:b/>
                          <w:color w:val="000000" w:themeColor="text1"/>
                          <w:sz w:val="28"/>
                          <w:szCs w:val="28"/>
                        </w:rPr>
                      </w:pPr>
                      <w:r>
                        <w:rPr>
                          <w:color w:val="000000" w:themeColor="text1"/>
                        </w:rPr>
                        <w:t>Improved physiological health (reduction in musculoskeletal issues, improvements in adiposity and glucose and cholesterol of office workers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0B3B1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24DCF803" wp14:editId="4C234CCD">
                <wp:simplePos x="0" y="0"/>
                <wp:positionH relativeFrom="page">
                  <wp:posOffset>7888368</wp:posOffset>
                </wp:positionH>
                <wp:positionV relativeFrom="paragraph">
                  <wp:posOffset>2606675</wp:posOffset>
                </wp:positionV>
                <wp:extent cx="1823085" cy="818515"/>
                <wp:effectExtent l="0" t="0" r="24765" b="19685"/>
                <wp:wrapNone/>
                <wp:docPr id="37" name="Flowchart: Process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3085" cy="818515"/>
                        </a:xfrm>
                        <a:prstGeom prst="flowChartProcess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36D3E" w:rsidRPr="00C364E6" w:rsidRDefault="00D36D3E" w:rsidP="00D36D3E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Improved psychological health</w:t>
                            </w:r>
                            <w:r w:rsidR="003E3643">
                              <w:rPr>
                                <w:color w:val="000000" w:themeColor="text1"/>
                              </w:rPr>
                              <w:t xml:space="preserve"> (anxiety, depression, stress)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and well-being</w:t>
                            </w:r>
                            <w:r w:rsidR="003935EF">
                              <w:rPr>
                                <w:color w:val="000000" w:themeColor="text1"/>
                              </w:rPr>
                              <w:t xml:space="preserve"> (quality of life)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of office work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DCF803" id="Flowchart: Process 37" o:spid="_x0000_s1042" type="#_x0000_t109" style="position:absolute;margin-left:621.15pt;margin-top:205.25pt;width:143.55pt;height:64.45pt;z-index:2517196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" filled="f" strokecolor="black [3213]" strokeweight="2pt">
                <v:textbox>
                  <w:txbxContent>
                    <w:p w:rsidR="00D36D3E" w:rsidRPr="00C364E6" w:rsidRDefault="00D36D3E" w:rsidP="00D36D3E">
                      <w:pPr>
                        <w:jc w:val="center"/>
                        <w:rPr>
                          <w:b/>
                          <w:color w:val="000000" w:themeColor="text1"/>
                          <w:sz w:val="28"/>
                          <w:szCs w:val="28"/>
                        </w:rPr>
                      </w:pPr>
                      <w:r>
                        <w:rPr>
                          <w:color w:val="000000" w:themeColor="text1"/>
                        </w:rPr>
                        <w:t>Improved psychological health</w:t>
                      </w:r>
                      <w:r w:rsidR="003E3643">
                        <w:rPr>
                          <w:color w:val="000000" w:themeColor="text1"/>
                        </w:rPr>
                        <w:t xml:space="preserve"> (anxiety, depression, stress)</w:t>
                      </w:r>
                      <w:r>
                        <w:rPr>
                          <w:color w:val="000000" w:themeColor="text1"/>
                        </w:rPr>
                        <w:t xml:space="preserve"> and well-being</w:t>
                      </w:r>
                      <w:r w:rsidR="003935EF">
                        <w:rPr>
                          <w:color w:val="000000" w:themeColor="text1"/>
                        </w:rPr>
                        <w:t xml:space="preserve"> (quality of life)</w:t>
                      </w:r>
                      <w:r>
                        <w:rPr>
                          <w:color w:val="000000" w:themeColor="text1"/>
                        </w:rPr>
                        <w:t xml:space="preserve"> of office workers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0B3B1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014639C8" wp14:editId="7E2350F2">
                <wp:simplePos x="0" y="0"/>
                <wp:positionH relativeFrom="page">
                  <wp:posOffset>7889572</wp:posOffset>
                </wp:positionH>
                <wp:positionV relativeFrom="paragraph">
                  <wp:posOffset>1251585</wp:posOffset>
                </wp:positionV>
                <wp:extent cx="1823085" cy="1024255"/>
                <wp:effectExtent l="0" t="0" r="24765" b="23495"/>
                <wp:wrapNone/>
                <wp:docPr id="38" name="Flowchart: Process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3085" cy="1024255"/>
                        </a:xfrm>
                        <a:prstGeom prst="flowChartProcess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36D3E" w:rsidRPr="003E3643" w:rsidRDefault="003E3643" w:rsidP="00D36D3E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3E3643">
                              <w:rPr>
                                <w:color w:val="000000" w:themeColor="text1"/>
                              </w:rPr>
                              <w:t xml:space="preserve">Improvements in workplace outcomes (absenteeism, </w:t>
                            </w:r>
                            <w:r w:rsidRPr="003E3643">
                              <w:rPr>
                                <w:rFonts w:cs="Arial"/>
                                <w:color w:val="000000" w:themeColor="text1"/>
                              </w:rPr>
                              <w:t>work engagement, job performance and satisfaction, presentee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</w:rPr>
                              <w:t>ism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4639C8" id="Flowchart: Process 38" o:spid="_x0000_s1043" type="#_x0000_t109" style="position:absolute;margin-left:621.25pt;margin-top:98.55pt;width:143.55pt;height:80.65pt;z-index:251721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" filled="f" strokecolor="black [3213]" strokeweight="2pt">
                <v:textbox>
                  <w:txbxContent>
                    <w:p w:rsidR="00D36D3E" w:rsidRPr="003E3643" w:rsidRDefault="003E3643" w:rsidP="00D36D3E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3E3643">
                        <w:rPr>
                          <w:color w:val="000000" w:themeColor="text1"/>
                        </w:rPr>
                        <w:t xml:space="preserve">Improvements in workplace outcomes (absenteeism, </w:t>
                      </w:r>
                      <w:r w:rsidRPr="003E3643">
                        <w:rPr>
                          <w:rFonts w:cs="Arial"/>
                          <w:color w:val="000000" w:themeColor="text1"/>
                        </w:rPr>
                        <w:t>work engagement, job performance and satisfaction, presentee</w:t>
                      </w:r>
                      <w:r>
                        <w:rPr>
                          <w:rFonts w:cs="Arial"/>
                          <w:color w:val="000000" w:themeColor="text1"/>
                        </w:rPr>
                        <w:t>ism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0B3B1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2BE542F6" wp14:editId="15469DBA">
                <wp:simplePos x="0" y="0"/>
                <wp:positionH relativeFrom="page">
                  <wp:posOffset>7889875</wp:posOffset>
                </wp:positionH>
                <wp:positionV relativeFrom="paragraph">
                  <wp:posOffset>327025</wp:posOffset>
                </wp:positionV>
                <wp:extent cx="1823085" cy="605155"/>
                <wp:effectExtent l="0" t="0" r="24765" b="23495"/>
                <wp:wrapNone/>
                <wp:docPr id="39" name="Flowchart: Process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3085" cy="605155"/>
                        </a:xfrm>
                        <a:prstGeom prst="flowChartProcess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E3643" w:rsidRPr="003E3643" w:rsidRDefault="003E3643" w:rsidP="003E3643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Interventions are cost-effecti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E542F6" id="Flowchart: Process 39" o:spid="_x0000_s1044" type="#_x0000_t109" style="position:absolute;margin-left:621.25pt;margin-top:25.75pt;width:143.55pt;height:47.65pt;z-index:2517237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" filled="f" strokecolor="black [3213]" strokeweight="2pt">
                <v:textbox>
                  <w:txbxContent>
                    <w:p w:rsidR="003E3643" w:rsidRPr="003E3643" w:rsidRDefault="003E3643" w:rsidP="003E3643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Interventions are cost-effective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0B3B1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11DB18D" wp14:editId="7B3144E9">
                <wp:simplePos x="0" y="0"/>
                <wp:positionH relativeFrom="page">
                  <wp:posOffset>7886662</wp:posOffset>
                </wp:positionH>
                <wp:positionV relativeFrom="paragraph">
                  <wp:posOffset>-450215</wp:posOffset>
                </wp:positionV>
                <wp:extent cx="1823682" cy="614045"/>
                <wp:effectExtent l="0" t="0" r="24765" b="14605"/>
                <wp:wrapNone/>
                <wp:docPr id="4" name="Flowchart: Proces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3682" cy="614045"/>
                        </a:xfrm>
                        <a:prstGeom prst="flowChartProcess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364E6" w:rsidRPr="00C364E6" w:rsidRDefault="00D36D3E" w:rsidP="00C364E6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28"/>
                                <w:szCs w:val="28"/>
                              </w:rPr>
                              <w:t>Long</w:t>
                            </w:r>
                            <w:r w:rsidR="00C364E6" w:rsidRPr="00C364E6">
                              <w:rPr>
                                <w:b/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 term outputs/goa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11DB18D" id="Flowchart: Process 4" o:spid="_x0000_s1045" type="#_x0000_t109" style="position:absolute;margin-left:621pt;margin-top:-35.45pt;width:143.6pt;height:48.35pt;z-index:251665408;visibility:visible;mso-wrap-style:square;mso-width-percent:0;mso-wrap-distance-left:9pt;mso-wrap-distance-top:0;mso-wrap-distance-right:9pt;mso-wrap-distance-bottom:0;mso-position-horizontal:absolute;mso-position-horizontal-relative:page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" filled="f" strokecolor="black [3213]" strokeweight="2pt">
                <v:textbox>
                  <w:txbxContent>
                    <w:p w:rsidR="00C364E6" w:rsidRPr="00C364E6" w:rsidRDefault="00D36D3E" w:rsidP="00C364E6">
                      <w:pPr>
                        <w:jc w:val="center"/>
                        <w:rPr>
                          <w:b/>
                          <w:color w:val="000000" w:themeColor="text1"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color w:val="000000" w:themeColor="text1"/>
                          <w:sz w:val="28"/>
                          <w:szCs w:val="28"/>
                        </w:rPr>
                        <w:t>Long</w:t>
                      </w:r>
                      <w:r w:rsidR="00C364E6" w:rsidRPr="00C364E6">
                        <w:rPr>
                          <w:b/>
                          <w:color w:val="000000" w:themeColor="text1"/>
                          <w:sz w:val="28"/>
                          <w:szCs w:val="28"/>
                        </w:rPr>
                        <w:t xml:space="preserve"> term outputs/goals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B3268F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2C2DA4EB" wp14:editId="6E1C9207">
                <wp:simplePos x="0" y="0"/>
                <wp:positionH relativeFrom="column">
                  <wp:posOffset>1828800</wp:posOffset>
                </wp:positionH>
                <wp:positionV relativeFrom="paragraph">
                  <wp:posOffset>5718412</wp:posOffset>
                </wp:positionV>
                <wp:extent cx="230505" cy="341194"/>
                <wp:effectExtent l="0" t="0" r="36195" b="20955"/>
                <wp:wrapNone/>
                <wp:docPr id="32" name="Straight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30505" cy="341194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1202BB4" id="Straight Connector 32" o:spid="_x0000_s1026" style="position:absolute;flip:y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in,450.25pt" to="162.15pt,47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" strokecolor="black [3213]" strokeweight="1pt">
                <v:stroke joinstyle="miter"/>
              </v:line>
            </w:pict>
          </mc:Fallback>
        </mc:AlternateContent>
      </w:r>
      <w:r w:rsidR="00B3268F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91AFB65" wp14:editId="7B2B3E69">
                <wp:simplePos x="0" y="0"/>
                <wp:positionH relativeFrom="column">
                  <wp:posOffset>1828800</wp:posOffset>
                </wp:positionH>
                <wp:positionV relativeFrom="paragraph">
                  <wp:posOffset>6057900</wp:posOffset>
                </wp:positionV>
                <wp:extent cx="230505" cy="119418"/>
                <wp:effectExtent l="0" t="0" r="36195" b="33020"/>
                <wp:wrapNone/>
                <wp:docPr id="31" name="Straight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0505" cy="119418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A1837F6" id="Straight Connector 31" o:spid="_x0000_s1026" style="position:absolute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in,477pt" to="162.15pt,48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" strokecolor="black [3213]" strokeweight="1pt">
                <v:stroke joinstyle="miter"/>
              </v:line>
            </w:pict>
          </mc:Fallback>
        </mc:AlternateContent>
      </w:r>
      <w:r w:rsidR="00AD6CD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7555B20" wp14:editId="40959E23">
                <wp:simplePos x="0" y="0"/>
                <wp:positionH relativeFrom="column">
                  <wp:posOffset>1828800</wp:posOffset>
                </wp:positionH>
                <wp:positionV relativeFrom="paragraph">
                  <wp:posOffset>5377218</wp:posOffset>
                </wp:positionV>
                <wp:extent cx="232012" cy="109182"/>
                <wp:effectExtent l="0" t="0" r="34925" b="24765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2012" cy="109182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9E2550A" id="Straight Connector 20" o:spid="_x0000_s1026" style="position:absolute;z-index:2516961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in,423.4pt" to="162.25pt,6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" strokecolor="black [3213]" strokeweight="1pt">
                <v:stroke joinstyle="miter"/>
              </v:line>
            </w:pict>
          </mc:Fallback>
        </mc:AlternateContent>
      </w:r>
      <w:r w:rsidR="00A406F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E4D6EA5" wp14:editId="4B9A6703">
                <wp:simplePos x="0" y="0"/>
                <wp:positionH relativeFrom="column">
                  <wp:posOffset>1828639</wp:posOffset>
                </wp:positionH>
                <wp:positionV relativeFrom="paragraph">
                  <wp:posOffset>5372100</wp:posOffset>
                </wp:positionV>
                <wp:extent cx="232173" cy="800100"/>
                <wp:effectExtent l="0" t="0" r="34925" b="1905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2173" cy="8001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8B50A0F" id="Straight Connector 19" o:spid="_x0000_s1026" style="position:absolute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in,423pt" to="162.3pt,48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" strokecolor="black [3213]" strokeweight="1pt">
                <v:stroke joinstyle="miter"/>
              </v:line>
            </w:pict>
          </mc:Fallback>
        </mc:AlternateContent>
      </w:r>
      <w:r w:rsidR="002B71B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90ED933" wp14:editId="49AF72FC">
                <wp:simplePos x="0" y="0"/>
                <wp:positionH relativeFrom="column">
                  <wp:posOffset>2056765</wp:posOffset>
                </wp:positionH>
                <wp:positionV relativeFrom="paragraph">
                  <wp:posOffset>-449514</wp:posOffset>
                </wp:positionV>
                <wp:extent cx="2405418" cy="614045"/>
                <wp:effectExtent l="0" t="0" r="13970" b="14605"/>
                <wp:wrapNone/>
                <wp:docPr id="2" name="Flowchart: Proces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5418" cy="614045"/>
                        </a:xfrm>
                        <a:prstGeom prst="flowChartProcess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364E6" w:rsidRPr="00C364E6" w:rsidRDefault="00C364E6" w:rsidP="00C364E6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 w:rsidRPr="00C364E6">
                              <w:rPr>
                                <w:b/>
                                <w:color w:val="000000" w:themeColor="text1"/>
                                <w:sz w:val="28"/>
                                <w:szCs w:val="28"/>
                              </w:rPr>
                              <w:t>Available resources and activit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90ED933" id="Flowchart: Process 2" o:spid="_x0000_s1052" type="#_x0000_t109" style="position:absolute;margin-left:161.95pt;margin-top:-35.4pt;width:189.4pt;height:48.3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" filled="f" strokecolor="black [3213]" strokeweight="2pt">
                <v:textbox>
                  <w:txbxContent>
                    <w:p w:rsidR="00C364E6" w:rsidRPr="00C364E6" w:rsidRDefault="00C364E6" w:rsidP="00C364E6">
                      <w:pPr>
                        <w:jc w:val="center"/>
                        <w:rPr>
                          <w:b/>
                          <w:color w:val="000000" w:themeColor="text1"/>
                          <w:sz w:val="28"/>
                          <w:szCs w:val="28"/>
                        </w:rPr>
                      </w:pPr>
                      <w:r w:rsidRPr="00C364E6">
                        <w:rPr>
                          <w:b/>
                          <w:color w:val="000000" w:themeColor="text1"/>
                          <w:sz w:val="28"/>
                          <w:szCs w:val="28"/>
                        </w:rPr>
                        <w:t>Available resources and activities</w:t>
                      </w:r>
                    </w:p>
                  </w:txbxContent>
                </v:textbox>
              </v:shape>
            </w:pict>
          </mc:Fallback>
        </mc:AlternateContent>
      </w:r>
      <w:r w:rsidR="002B71B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DB1851" wp14:editId="7240D568">
                <wp:simplePos x="0" y="0"/>
                <wp:positionH relativeFrom="margin">
                  <wp:posOffset>-450215</wp:posOffset>
                </wp:positionH>
                <wp:positionV relativeFrom="paragraph">
                  <wp:posOffset>-456660</wp:posOffset>
                </wp:positionV>
                <wp:extent cx="2279176" cy="614045"/>
                <wp:effectExtent l="0" t="0" r="26035" b="14605"/>
                <wp:wrapNone/>
                <wp:docPr id="1" name="Flowchart: Proces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9176" cy="614045"/>
                        </a:xfrm>
                        <a:prstGeom prst="flowChartProcess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364E6" w:rsidRPr="00C364E6" w:rsidRDefault="00C364E6" w:rsidP="00C364E6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 w:rsidRPr="00C364E6">
                              <w:rPr>
                                <w:b/>
                                <w:color w:val="000000" w:themeColor="text1"/>
                                <w:sz w:val="28"/>
                                <w:szCs w:val="28"/>
                              </w:rPr>
                              <w:t>Underpinning</w:t>
                            </w:r>
                            <w:r w:rsidR="00A64957">
                              <w:rPr>
                                <w:b/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 model and</w:t>
                            </w:r>
                            <w:r w:rsidR="00E23428">
                              <w:rPr>
                                <w:b/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 theor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ADB1851" id="Flowchart: Process 1" o:spid="_x0000_s1055" type="#_x0000_t109" style="position:absolute;margin-left:-35.45pt;margin-top:-35.95pt;width:179.45pt;height:48.35pt;z-index:251659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" filled="f" strokecolor="black [3213]" strokeweight="2pt">
                <v:textbox>
                  <w:txbxContent>
                    <w:p w:rsidR="00C364E6" w:rsidRPr="00C364E6" w:rsidRDefault="00C364E6" w:rsidP="00C364E6">
                      <w:pPr>
                        <w:jc w:val="center"/>
                        <w:rPr>
                          <w:b/>
                          <w:color w:val="000000" w:themeColor="text1"/>
                          <w:sz w:val="28"/>
                          <w:szCs w:val="28"/>
                        </w:rPr>
                      </w:pPr>
                      <w:r w:rsidRPr="00C364E6">
                        <w:rPr>
                          <w:b/>
                          <w:color w:val="000000" w:themeColor="text1"/>
                          <w:sz w:val="28"/>
                          <w:szCs w:val="28"/>
                        </w:rPr>
                        <w:t>Underpinning</w:t>
                      </w:r>
                      <w:r w:rsidR="00A64957">
                        <w:rPr>
                          <w:b/>
                          <w:color w:val="000000" w:themeColor="text1"/>
                          <w:sz w:val="28"/>
                          <w:szCs w:val="28"/>
                        </w:rPr>
                        <w:t xml:space="preserve"> model and</w:t>
                      </w:r>
                      <w:r w:rsidR="00E23428">
                        <w:rPr>
                          <w:b/>
                          <w:color w:val="000000" w:themeColor="text1"/>
                          <w:sz w:val="28"/>
                          <w:szCs w:val="28"/>
                        </w:rPr>
                        <w:t xml:space="preserve"> theori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EE1C9B" w:rsidSect="00C364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D699F" w:rsidRDefault="00BD699F" w:rsidP="00B51219">
      <w:pPr>
        <w:spacing w:after="0" w:line="240" w:lineRule="auto"/>
      </w:pPr>
      <w:r>
        <w:separator/>
      </w:r>
    </w:p>
  </w:endnote>
  <w:endnote w:type="continuationSeparator" w:id="0">
    <w:p w:rsidR="00BD699F" w:rsidRDefault="00BD699F" w:rsidP="00B512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D699F" w:rsidRDefault="00BD699F" w:rsidP="00B51219">
      <w:pPr>
        <w:spacing w:after="0" w:line="240" w:lineRule="auto"/>
      </w:pPr>
      <w:r>
        <w:separator/>
      </w:r>
    </w:p>
  </w:footnote>
  <w:footnote w:type="continuationSeparator" w:id="0">
    <w:p w:rsidR="00BD699F" w:rsidRDefault="00BD699F" w:rsidP="00B512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4E6"/>
    <w:rsid w:val="00000C46"/>
    <w:rsid w:val="00010480"/>
    <w:rsid w:val="000316DD"/>
    <w:rsid w:val="00044B99"/>
    <w:rsid w:val="00071D4F"/>
    <w:rsid w:val="00093B4B"/>
    <w:rsid w:val="00094401"/>
    <w:rsid w:val="00097239"/>
    <w:rsid w:val="000B3B17"/>
    <w:rsid w:val="000D404C"/>
    <w:rsid w:val="00211DEE"/>
    <w:rsid w:val="00223E92"/>
    <w:rsid w:val="0027365E"/>
    <w:rsid w:val="00277D77"/>
    <w:rsid w:val="002B71B1"/>
    <w:rsid w:val="002C7596"/>
    <w:rsid w:val="0030089E"/>
    <w:rsid w:val="00305C09"/>
    <w:rsid w:val="00350CFD"/>
    <w:rsid w:val="003935EF"/>
    <w:rsid w:val="003D1327"/>
    <w:rsid w:val="003E3643"/>
    <w:rsid w:val="004235CB"/>
    <w:rsid w:val="00431752"/>
    <w:rsid w:val="00432057"/>
    <w:rsid w:val="00482AD9"/>
    <w:rsid w:val="005979B2"/>
    <w:rsid w:val="005A1C38"/>
    <w:rsid w:val="00631077"/>
    <w:rsid w:val="0063516A"/>
    <w:rsid w:val="006E731D"/>
    <w:rsid w:val="007045A4"/>
    <w:rsid w:val="007308A1"/>
    <w:rsid w:val="00760435"/>
    <w:rsid w:val="00797BD1"/>
    <w:rsid w:val="007A5331"/>
    <w:rsid w:val="008513A3"/>
    <w:rsid w:val="008F73E0"/>
    <w:rsid w:val="00914B18"/>
    <w:rsid w:val="00917A86"/>
    <w:rsid w:val="0098328E"/>
    <w:rsid w:val="00A130A7"/>
    <w:rsid w:val="00A15B60"/>
    <w:rsid w:val="00A406F4"/>
    <w:rsid w:val="00A50478"/>
    <w:rsid w:val="00A64957"/>
    <w:rsid w:val="00A66BD8"/>
    <w:rsid w:val="00AC15FF"/>
    <w:rsid w:val="00AD6CDB"/>
    <w:rsid w:val="00B02255"/>
    <w:rsid w:val="00B3268F"/>
    <w:rsid w:val="00B45156"/>
    <w:rsid w:val="00B51219"/>
    <w:rsid w:val="00B61775"/>
    <w:rsid w:val="00B6408B"/>
    <w:rsid w:val="00B85D41"/>
    <w:rsid w:val="00B86E0B"/>
    <w:rsid w:val="00BD699F"/>
    <w:rsid w:val="00C064AF"/>
    <w:rsid w:val="00C364E6"/>
    <w:rsid w:val="00C462C2"/>
    <w:rsid w:val="00CB10F1"/>
    <w:rsid w:val="00CE28A2"/>
    <w:rsid w:val="00D07E9F"/>
    <w:rsid w:val="00D321B1"/>
    <w:rsid w:val="00D36D3E"/>
    <w:rsid w:val="00D6675C"/>
    <w:rsid w:val="00DE5273"/>
    <w:rsid w:val="00E04466"/>
    <w:rsid w:val="00E15F71"/>
    <w:rsid w:val="00E23428"/>
    <w:rsid w:val="00E26EF1"/>
    <w:rsid w:val="00E3004B"/>
    <w:rsid w:val="00E4387C"/>
    <w:rsid w:val="00E61843"/>
    <w:rsid w:val="00EC6B8C"/>
    <w:rsid w:val="00ED1EA2"/>
    <w:rsid w:val="00ED454C"/>
    <w:rsid w:val="00F37A99"/>
    <w:rsid w:val="00FA6514"/>
    <w:rsid w:val="00FC1DED"/>
    <w:rsid w:val="00FC56FC"/>
    <w:rsid w:val="00FD394C"/>
    <w:rsid w:val="00FE1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6E1F31"/>
  <w15:docId w15:val="{0291D8E3-6106-40AE-A331-984E1FBE7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49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2B71B1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5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54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512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1219"/>
  </w:style>
  <w:style w:type="paragraph" w:styleId="Footer">
    <w:name w:val="footer"/>
    <w:basedOn w:val="Normal"/>
    <w:link w:val="FooterChar"/>
    <w:uiPriority w:val="99"/>
    <w:unhideWhenUsed/>
    <w:rsid w:val="00B512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12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Edwardson</dc:creator>
  <cp:lastModifiedBy>UoL</cp:lastModifiedBy>
  <cp:revision>2</cp:revision>
  <cp:lastPrinted>2016-11-23T16:06:00Z</cp:lastPrinted>
  <dcterms:created xsi:type="dcterms:W3CDTF">2023-10-02T11:54:00Z</dcterms:created>
  <dcterms:modified xsi:type="dcterms:W3CDTF">2023-10-02T11:54:00Z</dcterms:modified>
</cp:coreProperties>
</file>